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A08DAD" w14:textId="77777777" w:rsidR="001F2EB2" w:rsidRPr="001022BC" w:rsidRDefault="001F2EB2" w:rsidP="001F2EB2">
      <w:pPr>
        <w:rPr>
          <w:b/>
          <w:sz w:val="24"/>
          <w:szCs w:val="24"/>
          <w:lang w:val="en-GB"/>
        </w:rPr>
      </w:pPr>
      <w:bookmarkStart w:id="0" w:name="_GoBack"/>
      <w:bookmarkEnd w:id="0"/>
      <w:r w:rsidRPr="001022BC">
        <w:rPr>
          <w:b/>
          <w:sz w:val="24"/>
          <w:szCs w:val="24"/>
          <w:lang w:val="en-GB"/>
        </w:rPr>
        <w:t>SUPPLEMENTARY INFORMATION</w:t>
      </w:r>
    </w:p>
    <w:p w14:paraId="7153483C" w14:textId="68B71EB8" w:rsidR="003F7A66" w:rsidRPr="00D349B2" w:rsidRDefault="003F7A66" w:rsidP="003F7A66">
      <w:pPr>
        <w:rPr>
          <w:rFonts w:cstheme="minorHAnsi"/>
          <w:b/>
          <w:sz w:val="24"/>
          <w:szCs w:val="24"/>
        </w:rPr>
      </w:pPr>
      <w:r w:rsidRPr="00983B4E">
        <w:rPr>
          <w:rFonts w:cstheme="minorHAnsi"/>
          <w:b/>
          <w:sz w:val="24"/>
          <w:szCs w:val="24"/>
          <w:lang w:val="en-GB"/>
        </w:rPr>
        <w:t xml:space="preserve">Intercalation of </w:t>
      </w:r>
      <w:r>
        <w:rPr>
          <w:rFonts w:cstheme="minorHAnsi"/>
          <w:b/>
          <w:sz w:val="24"/>
          <w:szCs w:val="24"/>
          <w:lang w:val="en-GB"/>
        </w:rPr>
        <w:t xml:space="preserve">the </w:t>
      </w:r>
      <w:r w:rsidRPr="00983B4E">
        <w:rPr>
          <w:rFonts w:cstheme="minorHAnsi"/>
          <w:b/>
          <w:sz w:val="24"/>
          <w:szCs w:val="24"/>
          <w:lang w:val="en-GB"/>
        </w:rPr>
        <w:t xml:space="preserve">anticancer </w:t>
      </w:r>
      <w:r>
        <w:rPr>
          <w:rFonts w:cstheme="minorHAnsi"/>
          <w:b/>
          <w:sz w:val="24"/>
          <w:szCs w:val="24"/>
          <w:lang w:val="en-GB"/>
        </w:rPr>
        <w:t xml:space="preserve">drug </w:t>
      </w:r>
      <w:r w:rsidRPr="00983B4E">
        <w:rPr>
          <w:rFonts w:cstheme="minorHAnsi"/>
          <w:b/>
          <w:sz w:val="24"/>
          <w:szCs w:val="24"/>
          <w:lang w:val="en-GB"/>
        </w:rPr>
        <w:t xml:space="preserve">lenalidomide into montmorillonite for bioavailability control. </w:t>
      </w:r>
      <w:r w:rsidRPr="00D349B2">
        <w:rPr>
          <w:rFonts w:cstheme="minorHAnsi"/>
          <w:b/>
          <w:sz w:val="24"/>
          <w:szCs w:val="24"/>
        </w:rPr>
        <w:t>A computational study.</w:t>
      </w:r>
    </w:p>
    <w:p w14:paraId="23070841" w14:textId="77777777" w:rsidR="003F7A66" w:rsidRPr="00C220E3" w:rsidRDefault="003F7A66" w:rsidP="003F7A66">
      <w:pPr>
        <w:rPr>
          <w:rFonts w:cstheme="minorHAnsi"/>
          <w:sz w:val="24"/>
          <w:szCs w:val="24"/>
        </w:rPr>
      </w:pPr>
      <w:r w:rsidRPr="00C220E3">
        <w:rPr>
          <w:rFonts w:cstheme="minorHAnsi"/>
          <w:sz w:val="24"/>
          <w:szCs w:val="24"/>
        </w:rPr>
        <w:t>Yumeida V. Meruvia</w:t>
      </w:r>
      <w:r>
        <w:rPr>
          <w:rFonts w:cstheme="minorHAnsi"/>
          <w:sz w:val="24"/>
          <w:szCs w:val="24"/>
        </w:rPr>
        <w:t>-Rojas</w:t>
      </w:r>
      <w:r w:rsidRPr="00C220E3">
        <w:rPr>
          <w:rFonts w:cstheme="minorHAnsi"/>
          <w:i/>
          <w:sz w:val="24"/>
          <w:szCs w:val="24"/>
          <w:vertAlign w:val="superscript"/>
        </w:rPr>
        <w:t>a,b</w:t>
      </w:r>
      <w:r w:rsidRPr="00C220E3">
        <w:rPr>
          <w:rFonts w:cstheme="minorHAnsi"/>
          <w:sz w:val="24"/>
          <w:szCs w:val="24"/>
        </w:rPr>
        <w:t xml:space="preserve">, </w:t>
      </w:r>
      <w:r>
        <w:rPr>
          <w:rFonts w:cstheme="minorHAnsi"/>
          <w:sz w:val="24"/>
          <w:szCs w:val="24"/>
        </w:rPr>
        <w:t>Esther Molina-Montes</w:t>
      </w:r>
      <w:r w:rsidRPr="00006636">
        <w:rPr>
          <w:rFonts w:cstheme="minorHAnsi"/>
          <w:i/>
          <w:sz w:val="24"/>
          <w:szCs w:val="24"/>
          <w:vertAlign w:val="superscript"/>
        </w:rPr>
        <w:t>b</w:t>
      </w:r>
      <w:r>
        <w:rPr>
          <w:rFonts w:cstheme="minorHAnsi"/>
          <w:i/>
          <w:sz w:val="24"/>
          <w:szCs w:val="24"/>
          <w:vertAlign w:val="superscript"/>
        </w:rPr>
        <w:t>,c</w:t>
      </w:r>
      <w:r>
        <w:rPr>
          <w:rFonts w:cstheme="minorHAnsi"/>
          <w:sz w:val="24"/>
          <w:szCs w:val="24"/>
        </w:rPr>
        <w:t xml:space="preserve"> Alfonso Hernández-Laguna</w:t>
      </w:r>
      <w:r>
        <w:rPr>
          <w:rFonts w:cstheme="minorHAnsi"/>
          <w:i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 xml:space="preserve">, </w:t>
      </w:r>
      <w:r w:rsidRPr="00C220E3">
        <w:rPr>
          <w:rFonts w:cstheme="minorHAnsi"/>
          <w:sz w:val="24"/>
          <w:szCs w:val="24"/>
        </w:rPr>
        <w:t>C. Ignacio Sainz-Díaz</w:t>
      </w:r>
      <w:r w:rsidRPr="00C220E3">
        <w:rPr>
          <w:rFonts w:cstheme="minorHAnsi"/>
          <w:i/>
          <w:sz w:val="24"/>
          <w:szCs w:val="24"/>
          <w:vertAlign w:val="superscript"/>
        </w:rPr>
        <w:t>a</w:t>
      </w:r>
    </w:p>
    <w:p w14:paraId="5FD4732A" w14:textId="77777777" w:rsidR="003F7A66" w:rsidRPr="00006636" w:rsidRDefault="003F7A66" w:rsidP="003F7A66">
      <w:pPr>
        <w:rPr>
          <w:rFonts w:cstheme="minorHAnsi"/>
          <w:sz w:val="24"/>
          <w:szCs w:val="24"/>
        </w:rPr>
      </w:pPr>
      <w:r w:rsidRPr="00C220E3">
        <w:rPr>
          <w:rFonts w:cstheme="minorHAnsi"/>
          <w:i/>
          <w:sz w:val="24"/>
          <w:szCs w:val="24"/>
          <w:vertAlign w:val="superscript"/>
        </w:rPr>
        <w:t>a</w:t>
      </w:r>
      <w:r w:rsidRPr="00C220E3">
        <w:rPr>
          <w:rFonts w:cstheme="minorHAnsi"/>
          <w:sz w:val="24"/>
          <w:szCs w:val="24"/>
          <w:vertAlign w:val="superscript"/>
        </w:rPr>
        <w:t xml:space="preserve"> </w:t>
      </w:r>
      <w:r w:rsidRPr="00C220E3">
        <w:rPr>
          <w:rFonts w:cstheme="minorHAnsi"/>
          <w:sz w:val="24"/>
          <w:szCs w:val="24"/>
        </w:rPr>
        <w:t>Instituto Andaluz de Ciencias de la Tierra, CSIC-UGR, Av. de las Palmeras, 4, 18100-Armilla, Granada, Spain.</w:t>
      </w:r>
      <w:r w:rsidRPr="00006636">
        <w:rPr>
          <w:rFonts w:cstheme="minorHAnsi"/>
          <w:i/>
          <w:sz w:val="24"/>
          <w:szCs w:val="24"/>
          <w:vertAlign w:val="superscript"/>
        </w:rPr>
        <w:t>b</w:t>
      </w:r>
      <w:r w:rsidRPr="00006636">
        <w:rPr>
          <w:rFonts w:cstheme="minorHAnsi"/>
          <w:i/>
          <w:sz w:val="24"/>
          <w:szCs w:val="24"/>
        </w:rPr>
        <w:t xml:space="preserve"> </w:t>
      </w:r>
      <w:r w:rsidRPr="00006636">
        <w:rPr>
          <w:rFonts w:cstheme="minorHAnsi"/>
          <w:sz w:val="24"/>
          <w:szCs w:val="24"/>
        </w:rPr>
        <w:t>Pharmacy Faculty, University of Granada, Granada, Spain.</w:t>
      </w:r>
    </w:p>
    <w:p w14:paraId="189EF7B1" w14:textId="0AF65A8E" w:rsidR="003F7A66" w:rsidRPr="00C12C3F" w:rsidRDefault="003F7A66" w:rsidP="003F7A66">
      <w:pPr>
        <w:rPr>
          <w:b/>
          <w:lang w:val="en-GB"/>
        </w:rPr>
      </w:pPr>
      <w:r w:rsidRPr="00006636">
        <w:rPr>
          <w:rFonts w:cstheme="minorHAnsi"/>
          <w:i/>
          <w:sz w:val="24"/>
          <w:szCs w:val="24"/>
          <w:vertAlign w:val="superscript"/>
        </w:rPr>
        <w:t>C</w:t>
      </w:r>
      <w:r w:rsidRPr="00006636">
        <w:rPr>
          <w:rFonts w:cstheme="minorHAnsi"/>
          <w:sz w:val="24"/>
          <w:szCs w:val="24"/>
        </w:rPr>
        <w:t xml:space="preserve"> Instituto de Investigación Biosanitaria ibs.</w:t>
      </w:r>
      <w:r>
        <w:rPr>
          <w:rFonts w:cstheme="minorHAnsi"/>
          <w:sz w:val="24"/>
          <w:szCs w:val="24"/>
        </w:rPr>
        <w:t xml:space="preserve"> </w:t>
      </w:r>
      <w:r w:rsidRPr="00006636">
        <w:rPr>
          <w:rFonts w:cstheme="minorHAnsi"/>
          <w:sz w:val="24"/>
          <w:szCs w:val="24"/>
          <w:lang w:val="en-GB"/>
        </w:rPr>
        <w:t>GRANADA, Granada, Spain</w:t>
      </w:r>
      <w:r>
        <w:rPr>
          <w:rFonts w:cstheme="minorHAnsi"/>
          <w:sz w:val="24"/>
          <w:szCs w:val="24"/>
          <w:lang w:val="en-GB"/>
        </w:rPr>
        <w:t>.</w:t>
      </w:r>
    </w:p>
    <w:p w14:paraId="444AB0A1" w14:textId="7B1CD904" w:rsidR="003F7A66" w:rsidRDefault="003F7A66" w:rsidP="003F7A66">
      <w:pPr>
        <w:rPr>
          <w:lang w:val="en-GB"/>
        </w:rPr>
      </w:pPr>
    </w:p>
    <w:p w14:paraId="1CBE6C56" w14:textId="3C92B69C" w:rsidR="00CF7D02" w:rsidRDefault="00CF7D02" w:rsidP="003F7A66">
      <w:pPr>
        <w:rPr>
          <w:lang w:val="en-GB"/>
        </w:rPr>
      </w:pPr>
      <w:r>
        <w:rPr>
          <w:noProof/>
          <w:lang w:eastAsia="es-ES"/>
        </w:rPr>
        <w:drawing>
          <wp:inline distT="0" distB="0" distL="0" distR="0" wp14:anchorId="009B52B7" wp14:editId="236D49C2">
            <wp:extent cx="4911391" cy="2805430"/>
            <wp:effectExtent l="0" t="0" r="3810" b="0"/>
            <wp:docPr id="37" name="Imagen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Len2ffESPopt_ffbox_art.bmp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34" t="9054" r="4792" b="981"/>
                    <a:stretch/>
                  </pic:blipFill>
                  <pic:spPr bwMode="auto">
                    <a:xfrm>
                      <a:off x="0" y="0"/>
                      <a:ext cx="4912602" cy="2806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t>a</w:t>
      </w:r>
    </w:p>
    <w:p w14:paraId="2B84762F" w14:textId="4619E853" w:rsidR="00963FA2" w:rsidRDefault="00C15E41" w:rsidP="003F7A66">
      <w:pPr>
        <w:rPr>
          <w:lang w:val="en-GB"/>
        </w:rPr>
      </w:pPr>
      <w:r>
        <w:rPr>
          <w:noProof/>
          <w:lang w:eastAsia="es-ES"/>
        </w:rPr>
        <w:drawing>
          <wp:inline distT="0" distB="0" distL="0" distR="0" wp14:anchorId="230747A9" wp14:editId="1484A0F2">
            <wp:extent cx="4960648" cy="2419985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lena_molboxDMol3opt_art.bmp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0" t="8192" r="4792" b="14203"/>
                    <a:stretch/>
                  </pic:blipFill>
                  <pic:spPr bwMode="auto">
                    <a:xfrm>
                      <a:off x="0" y="0"/>
                      <a:ext cx="4961919" cy="2420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lang w:val="en-GB"/>
        </w:rPr>
        <w:t>b</w:t>
      </w:r>
    </w:p>
    <w:p w14:paraId="64B38633" w14:textId="619D7018" w:rsidR="00137D3A" w:rsidRDefault="00137D3A" w:rsidP="003F7A66">
      <w:pPr>
        <w:rPr>
          <w:lang w:val="en-GB"/>
        </w:rPr>
      </w:pPr>
      <w:r w:rsidRPr="002145BE">
        <w:rPr>
          <w:b/>
          <w:lang w:val="en-GB"/>
        </w:rPr>
        <w:t>Figure S1</w:t>
      </w:r>
      <w:r w:rsidR="00C15E41">
        <w:rPr>
          <w:lang w:val="en-GB"/>
        </w:rPr>
        <w:t>.</w:t>
      </w:r>
      <w:r>
        <w:rPr>
          <w:lang w:val="en-GB"/>
        </w:rPr>
        <w:t xml:space="preserve"> Molecular structure of LEN optimized in 3-D</w:t>
      </w:r>
      <w:r w:rsidR="00963FA2">
        <w:rPr>
          <w:lang w:val="en-GB"/>
        </w:rPr>
        <w:t xml:space="preserve"> PBC with INTERFACE (a) and Dmol</w:t>
      </w:r>
      <w:r w:rsidR="00963FA2">
        <w:rPr>
          <w:vertAlign w:val="superscript"/>
          <w:lang w:val="en-GB"/>
        </w:rPr>
        <w:t>3</w:t>
      </w:r>
      <w:r w:rsidR="00963FA2">
        <w:rPr>
          <w:lang w:val="en-GB"/>
        </w:rPr>
        <w:t xml:space="preserve"> (</w:t>
      </w:r>
      <w:r w:rsidR="00C15E41">
        <w:rPr>
          <w:lang w:val="en-GB"/>
        </w:rPr>
        <w:t>b</w:t>
      </w:r>
      <w:r w:rsidR="00963FA2">
        <w:rPr>
          <w:lang w:val="en-GB"/>
        </w:rPr>
        <w:t>).</w:t>
      </w:r>
    </w:p>
    <w:p w14:paraId="6FE24027" w14:textId="77777777" w:rsidR="001F2EB2" w:rsidRPr="00963FA2" w:rsidRDefault="001F2EB2" w:rsidP="003F7A66">
      <w:pPr>
        <w:rPr>
          <w:lang w:val="en-GB"/>
        </w:rPr>
      </w:pPr>
    </w:p>
    <w:p w14:paraId="0066F173" w14:textId="52CE685F" w:rsidR="003F7A66" w:rsidRDefault="00317094" w:rsidP="003F7A66">
      <w:pPr>
        <w:rPr>
          <w:rFonts w:cstheme="minorHAnsi"/>
          <w:sz w:val="24"/>
          <w:szCs w:val="24"/>
          <w:lang w:val="en-GB"/>
        </w:rPr>
      </w:pPr>
      <w:r w:rsidRPr="001022BC">
        <w:rPr>
          <w:rFonts w:cstheme="minorHAnsi"/>
          <w:b/>
          <w:sz w:val="24"/>
          <w:szCs w:val="24"/>
          <w:lang w:val="en-GB"/>
        </w:rPr>
        <w:t>Movie S1</w:t>
      </w:r>
      <w:r>
        <w:rPr>
          <w:rFonts w:cstheme="minorHAnsi"/>
          <w:sz w:val="24"/>
          <w:szCs w:val="24"/>
          <w:lang w:val="en-GB"/>
        </w:rPr>
        <w:t>: Molecular dynamics simulations of MNT-LEN complex with INTERFACE (</w:t>
      </w:r>
      <w:r w:rsidRPr="00317094">
        <w:rPr>
          <w:rFonts w:cstheme="minorHAnsi"/>
          <w:sz w:val="24"/>
          <w:szCs w:val="24"/>
          <w:lang w:val="en-GB"/>
        </w:rPr>
        <w:t>MNT_Len_DMmovie</w:t>
      </w:r>
      <w:r>
        <w:rPr>
          <w:rFonts w:cstheme="minorHAnsi"/>
          <w:sz w:val="24"/>
          <w:szCs w:val="24"/>
          <w:lang w:val="en-GB"/>
        </w:rPr>
        <w:t xml:space="preserve"> file)</w:t>
      </w:r>
    </w:p>
    <w:p w14:paraId="08497DE8" w14:textId="7A6518FA" w:rsidR="003F7A66" w:rsidRDefault="003F7A66" w:rsidP="003F7A66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Table S1</w:t>
      </w:r>
      <w:r>
        <w:rPr>
          <w:rFonts w:cstheme="minorHAnsi"/>
          <w:sz w:val="24"/>
          <w:szCs w:val="24"/>
          <w:lang w:val="en-GB"/>
        </w:rPr>
        <w:t xml:space="preserve"> IR frequencies (in cm</w:t>
      </w:r>
      <w:r>
        <w:rPr>
          <w:rFonts w:cstheme="minorHAnsi"/>
          <w:sz w:val="24"/>
          <w:szCs w:val="24"/>
          <w:vertAlign w:val="superscript"/>
          <w:lang w:val="en-GB"/>
        </w:rPr>
        <w:t>-1</w:t>
      </w:r>
      <w:r>
        <w:rPr>
          <w:rFonts w:cstheme="minorHAnsi"/>
          <w:sz w:val="24"/>
          <w:szCs w:val="24"/>
          <w:lang w:val="en-GB"/>
        </w:rPr>
        <w:t>) calculated for the optimized (I</w:t>
      </w:r>
      <w:r w:rsidR="00C97B91">
        <w:rPr>
          <w:rFonts w:cstheme="minorHAnsi"/>
          <w:sz w:val="24"/>
          <w:szCs w:val="24"/>
          <w:lang w:val="en-GB"/>
        </w:rPr>
        <w:t>NTERFACE FF</w:t>
      </w:r>
      <w:r>
        <w:rPr>
          <w:rFonts w:cstheme="minorHAnsi"/>
          <w:sz w:val="24"/>
          <w:szCs w:val="24"/>
          <w:lang w:val="en-GB"/>
        </w:rPr>
        <w:t>) structures comparing with experimen</w:t>
      </w:r>
      <w:r w:rsidR="00A628E7">
        <w:rPr>
          <w:rFonts w:cstheme="minorHAnsi"/>
          <w:sz w:val="24"/>
          <w:szCs w:val="24"/>
          <w:lang w:val="en-GB"/>
        </w:rPr>
        <w:t>tal values</w:t>
      </w:r>
    </w:p>
    <w:tbl>
      <w:tblPr>
        <w:tblStyle w:val="Tablaconcuadrcul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672"/>
        <w:gridCol w:w="1417"/>
        <w:gridCol w:w="1559"/>
        <w:gridCol w:w="1701"/>
        <w:gridCol w:w="1281"/>
      </w:tblGrid>
      <w:tr w:rsidR="003F7A66" w:rsidRPr="00A628E7" w14:paraId="6397ECE4" w14:textId="77777777" w:rsidTr="001022BC">
        <w:tc>
          <w:tcPr>
            <w:tcW w:w="1017" w:type="dxa"/>
            <w:tcBorders>
              <w:top w:val="single" w:sz="8" w:space="0" w:color="auto"/>
              <w:bottom w:val="single" w:sz="18" w:space="0" w:color="auto"/>
            </w:tcBorders>
          </w:tcPr>
          <w:p w14:paraId="066FD872" w14:textId="77777777" w:rsidR="003F7A66" w:rsidRPr="00281866" w:rsidRDefault="003F7A66" w:rsidP="009777F6">
            <w:pPr>
              <w:rPr>
                <w:rFonts w:cstheme="minorHAnsi"/>
                <w:i/>
                <w:sz w:val="20"/>
                <w:szCs w:val="20"/>
                <w:vertAlign w:val="superscript"/>
                <w:lang w:val="en-GB"/>
              </w:rPr>
            </w:pPr>
            <w:r w:rsidRPr="00281866">
              <w:rPr>
                <w:rFonts w:cstheme="minorHAnsi"/>
                <w:sz w:val="20"/>
                <w:szCs w:val="20"/>
                <w:lang w:val="en-GB"/>
              </w:rPr>
              <w:t>Mode</w:t>
            </w:r>
            <w:r w:rsidRPr="00281866">
              <w:rPr>
                <w:rFonts w:cstheme="minorHAnsi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18" w:space="0" w:color="auto"/>
            </w:tcBorders>
          </w:tcPr>
          <w:p w14:paraId="0BCF40E2" w14:textId="77777777" w:rsidR="003F7A66" w:rsidRPr="00281866" w:rsidRDefault="003F7A66" w:rsidP="009777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81866">
              <w:rPr>
                <w:rFonts w:cstheme="minorHAnsi"/>
                <w:sz w:val="20"/>
                <w:szCs w:val="20"/>
                <w:lang w:val="en-GB"/>
              </w:rPr>
              <w:t>ex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14:paraId="28F8E085" w14:textId="77777777" w:rsidR="003F7A66" w:rsidRPr="00281866" w:rsidRDefault="003F7A66" w:rsidP="009777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81866">
              <w:rPr>
                <w:rFonts w:cstheme="minorHAnsi"/>
                <w:sz w:val="20"/>
                <w:szCs w:val="20"/>
                <w:lang w:val="en-GB"/>
              </w:rPr>
              <w:t>molecu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</w:tcPr>
          <w:p w14:paraId="6ECA06A7" w14:textId="77777777" w:rsidR="003F7A66" w:rsidRPr="00281866" w:rsidRDefault="003F7A66" w:rsidP="009777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81866">
              <w:rPr>
                <w:rFonts w:cstheme="minorHAnsi"/>
                <w:sz w:val="20"/>
                <w:szCs w:val="20"/>
                <w:lang w:val="en-GB"/>
              </w:rPr>
              <w:t>LEN-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</w:tcPr>
          <w:p w14:paraId="576E1609" w14:textId="77777777" w:rsidR="003F7A66" w:rsidRPr="00281866" w:rsidRDefault="003F7A66" w:rsidP="009777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81866">
              <w:rPr>
                <w:rFonts w:cstheme="minorHAnsi"/>
                <w:sz w:val="20"/>
                <w:szCs w:val="20"/>
                <w:lang w:val="en-GB"/>
              </w:rPr>
              <w:t>LEN-4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18" w:space="0" w:color="auto"/>
            </w:tcBorders>
          </w:tcPr>
          <w:p w14:paraId="355045F1" w14:textId="434BF22D" w:rsidR="003F7A66" w:rsidRPr="00281866" w:rsidRDefault="00C97B91" w:rsidP="009777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81866">
              <w:rPr>
                <w:rFonts w:cstheme="minorHAnsi"/>
                <w:sz w:val="20"/>
                <w:szCs w:val="20"/>
                <w:lang w:val="en-GB"/>
              </w:rPr>
              <w:t>M</w:t>
            </w:r>
            <w:r>
              <w:rPr>
                <w:rFonts w:cstheme="minorHAnsi"/>
                <w:sz w:val="20"/>
                <w:szCs w:val="20"/>
                <w:lang w:val="en-GB"/>
              </w:rPr>
              <w:t>NT</w:t>
            </w:r>
            <w:r w:rsidR="003F7A66" w:rsidRPr="00281866">
              <w:rPr>
                <w:rFonts w:cstheme="minorHAnsi"/>
                <w:sz w:val="20"/>
                <w:szCs w:val="20"/>
                <w:lang w:val="en-GB"/>
              </w:rPr>
              <w:t>-LEN</w:t>
            </w:r>
          </w:p>
        </w:tc>
      </w:tr>
      <w:tr w:rsidR="003F7A66" w:rsidRPr="00A628E7" w14:paraId="0A86D2D5" w14:textId="77777777" w:rsidTr="001022BC">
        <w:tc>
          <w:tcPr>
            <w:tcW w:w="1017" w:type="dxa"/>
            <w:tcBorders>
              <w:top w:val="single" w:sz="18" w:space="0" w:color="auto"/>
            </w:tcBorders>
          </w:tcPr>
          <w:p w14:paraId="5667C576" w14:textId="20014260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OH)</w:t>
            </w:r>
            <w:r w:rsidR="000625CA">
              <w:rPr>
                <w:rFonts w:cstheme="minorHAnsi"/>
                <w:sz w:val="24"/>
                <w:szCs w:val="24"/>
                <w:vertAlign w:val="subscript"/>
                <w:lang w:val="en-GB"/>
              </w:rPr>
              <w:t>w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72" w:type="dxa"/>
            <w:tcBorders>
              <w:top w:val="single" w:sz="18" w:space="0" w:color="auto"/>
            </w:tcBorders>
          </w:tcPr>
          <w:p w14:paraId="660F2984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6EB88B23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8BEA3E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04A33EE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  <w:tcBorders>
              <w:top w:val="single" w:sz="18" w:space="0" w:color="auto"/>
            </w:tcBorders>
          </w:tcPr>
          <w:p w14:paraId="05B1A154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630-3416</w:t>
            </w:r>
          </w:p>
        </w:tc>
      </w:tr>
      <w:tr w:rsidR="003F7A66" w:rsidRPr="00A628E7" w14:paraId="55B47376" w14:textId="77777777" w:rsidTr="001022BC">
        <w:tc>
          <w:tcPr>
            <w:tcW w:w="1017" w:type="dxa"/>
          </w:tcPr>
          <w:p w14:paraId="7152FB82" w14:textId="6B5C2B06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OH)</w:t>
            </w:r>
            <w:r w:rsidR="000625CA">
              <w:rPr>
                <w:rFonts w:cstheme="minorHAnsi"/>
                <w:sz w:val="24"/>
                <w:szCs w:val="24"/>
                <w:vertAlign w:val="subscript"/>
                <w:lang w:val="en-GB"/>
              </w:rPr>
              <w:t>oct</w:t>
            </w:r>
          </w:p>
        </w:tc>
        <w:tc>
          <w:tcPr>
            <w:tcW w:w="1672" w:type="dxa"/>
          </w:tcPr>
          <w:p w14:paraId="1787AB0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AB90EA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3874C23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24C6B4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78BBBFA7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517-3511</w:t>
            </w:r>
          </w:p>
        </w:tc>
      </w:tr>
      <w:tr w:rsidR="003F7A66" w14:paraId="37D3E403" w14:textId="77777777" w:rsidTr="001022BC">
        <w:tc>
          <w:tcPr>
            <w:tcW w:w="1017" w:type="dxa"/>
          </w:tcPr>
          <w:p w14:paraId="06BE5135" w14:textId="77777777" w:rsidR="003F7A66" w:rsidRPr="005C0A8A" w:rsidRDefault="003F7A66" w:rsidP="009777F6">
            <w:pP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N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as</w:t>
            </w:r>
          </w:p>
        </w:tc>
        <w:tc>
          <w:tcPr>
            <w:tcW w:w="1672" w:type="dxa"/>
          </w:tcPr>
          <w:p w14:paraId="4E3E21D7" w14:textId="77777777" w:rsidR="003F7A66" w:rsidRPr="002B0EBA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75-331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theme="minorHAnsi"/>
                <w:sz w:val="24"/>
                <w:szCs w:val="24"/>
                <w:lang w:val="en-GB"/>
              </w:rPr>
              <w:t>, 340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45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40A508C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529</w:t>
            </w:r>
          </w:p>
        </w:tc>
        <w:tc>
          <w:tcPr>
            <w:tcW w:w="1559" w:type="dxa"/>
          </w:tcPr>
          <w:p w14:paraId="164F763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37-3435</w:t>
            </w:r>
          </w:p>
        </w:tc>
        <w:tc>
          <w:tcPr>
            <w:tcW w:w="1701" w:type="dxa"/>
          </w:tcPr>
          <w:p w14:paraId="017607DA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61-3458</w:t>
            </w:r>
          </w:p>
        </w:tc>
        <w:tc>
          <w:tcPr>
            <w:tcW w:w="1281" w:type="dxa"/>
          </w:tcPr>
          <w:p w14:paraId="2817E5B4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77</w:t>
            </w:r>
          </w:p>
        </w:tc>
      </w:tr>
      <w:tr w:rsidR="003F7A66" w14:paraId="008C5C92" w14:textId="77777777" w:rsidTr="001022BC">
        <w:tc>
          <w:tcPr>
            <w:tcW w:w="1017" w:type="dxa"/>
          </w:tcPr>
          <w:p w14:paraId="56DF2037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N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48E3CD53" w14:textId="77777777" w:rsidR="003F7A66" w:rsidRPr="002B0EBA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4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36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6648BFD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20</w:t>
            </w:r>
          </w:p>
        </w:tc>
        <w:tc>
          <w:tcPr>
            <w:tcW w:w="1559" w:type="dxa"/>
          </w:tcPr>
          <w:p w14:paraId="0FF4A161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37-3330</w:t>
            </w:r>
          </w:p>
        </w:tc>
        <w:tc>
          <w:tcPr>
            <w:tcW w:w="1701" w:type="dxa"/>
          </w:tcPr>
          <w:p w14:paraId="36DFCCE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41</w:t>
            </w:r>
          </w:p>
        </w:tc>
        <w:tc>
          <w:tcPr>
            <w:tcW w:w="1281" w:type="dxa"/>
          </w:tcPr>
          <w:p w14:paraId="42C4520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288</w:t>
            </w:r>
          </w:p>
        </w:tc>
      </w:tr>
      <w:tr w:rsidR="003F7A66" w14:paraId="66551FC6" w14:textId="77777777" w:rsidTr="001022BC">
        <w:tc>
          <w:tcPr>
            <w:tcW w:w="1017" w:type="dxa"/>
          </w:tcPr>
          <w:p w14:paraId="23C8081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NH)</w:t>
            </w:r>
          </w:p>
        </w:tc>
        <w:tc>
          <w:tcPr>
            <w:tcW w:w="1672" w:type="dxa"/>
          </w:tcPr>
          <w:p w14:paraId="4BEAEC90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250-31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theme="minorHAnsi"/>
                <w:sz w:val="24"/>
                <w:szCs w:val="24"/>
                <w:lang w:val="en-GB"/>
              </w:rPr>
              <w:t>, 308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</w:p>
        </w:tc>
        <w:tc>
          <w:tcPr>
            <w:tcW w:w="1417" w:type="dxa"/>
          </w:tcPr>
          <w:p w14:paraId="0E823AFA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97</w:t>
            </w:r>
          </w:p>
        </w:tc>
        <w:tc>
          <w:tcPr>
            <w:tcW w:w="1559" w:type="dxa"/>
          </w:tcPr>
          <w:p w14:paraId="351D3EC5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20-3415</w:t>
            </w:r>
          </w:p>
        </w:tc>
        <w:tc>
          <w:tcPr>
            <w:tcW w:w="1701" w:type="dxa"/>
          </w:tcPr>
          <w:p w14:paraId="3DFDDD04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80</w:t>
            </w:r>
          </w:p>
        </w:tc>
        <w:tc>
          <w:tcPr>
            <w:tcW w:w="1281" w:type="dxa"/>
          </w:tcPr>
          <w:p w14:paraId="4F14A6F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54</w:t>
            </w:r>
          </w:p>
        </w:tc>
      </w:tr>
      <w:tr w:rsidR="003F7A66" w14:paraId="149BA337" w14:textId="77777777" w:rsidTr="001022BC">
        <w:tc>
          <w:tcPr>
            <w:tcW w:w="1017" w:type="dxa"/>
          </w:tcPr>
          <w:p w14:paraId="6AB0DFE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1E8B3747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80-</w:t>
            </w:r>
            <w:r w:rsidRPr="00A243D2">
              <w:rPr>
                <w:rFonts w:cstheme="minorHAnsi"/>
                <w:i/>
                <w:sz w:val="24"/>
                <w:szCs w:val="24"/>
                <w:lang w:val="en-GB"/>
              </w:rPr>
              <w:t>305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,c-d</w:t>
            </w:r>
            <w:r>
              <w:rPr>
                <w:rFonts w:cstheme="minorHAnsi"/>
                <w:i/>
                <w:sz w:val="24"/>
                <w:szCs w:val="24"/>
                <w:lang w:val="en-GB"/>
              </w:rPr>
              <w:t xml:space="preserve">, </w:t>
            </w:r>
            <w:r>
              <w:rPr>
                <w:rFonts w:cstheme="minorHAnsi"/>
                <w:sz w:val="24"/>
                <w:szCs w:val="24"/>
                <w:lang w:val="en-GB"/>
              </w:rPr>
              <w:t>3185-314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080-315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5DD470C3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4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24"/>
                <w:szCs w:val="24"/>
                <w:lang w:val="en-GB"/>
              </w:rPr>
              <w:t>, 307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cstheme="minorHAnsi"/>
                <w:sz w:val="24"/>
                <w:szCs w:val="24"/>
                <w:lang w:val="en-GB"/>
              </w:rPr>
              <w:t>, 306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</w:p>
        </w:tc>
        <w:tc>
          <w:tcPr>
            <w:tcW w:w="1559" w:type="dxa"/>
          </w:tcPr>
          <w:p w14:paraId="39F6DE1A" w14:textId="77777777" w:rsidR="003F7A66" w:rsidRPr="00105739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96-309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theme="minorHAnsi"/>
                <w:sz w:val="24"/>
                <w:szCs w:val="24"/>
                <w:lang w:val="en-GB"/>
              </w:rPr>
              <w:t>, 308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cstheme="minorHAnsi"/>
                <w:sz w:val="24"/>
                <w:szCs w:val="24"/>
                <w:lang w:val="en-GB"/>
              </w:rPr>
              <w:t>, 306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14:paraId="4EB36F8D" w14:textId="77777777" w:rsidR="003F7A66" w:rsidRPr="00BF3B5C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8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24"/>
                <w:szCs w:val="24"/>
                <w:lang w:val="en-GB"/>
              </w:rPr>
              <w:t>, 306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cstheme="minorHAnsi"/>
                <w:sz w:val="24"/>
                <w:szCs w:val="24"/>
                <w:lang w:val="en-GB"/>
              </w:rPr>
              <w:t>, 309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1281" w:type="dxa"/>
          </w:tcPr>
          <w:p w14:paraId="54CB4179" w14:textId="77777777" w:rsidR="003F7A66" w:rsidRPr="008A351C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5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24"/>
                <w:szCs w:val="24"/>
                <w:lang w:val="en-GB"/>
              </w:rPr>
              <w:t>, 307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theme="minorHAnsi"/>
                <w:sz w:val="24"/>
                <w:szCs w:val="24"/>
                <w:lang w:val="en-GB"/>
              </w:rPr>
              <w:t>, 306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3F7A66" w14:paraId="3A2EC29F" w14:textId="77777777" w:rsidTr="001022BC">
        <w:tc>
          <w:tcPr>
            <w:tcW w:w="1017" w:type="dxa"/>
          </w:tcPr>
          <w:p w14:paraId="31D129CE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672" w:type="dxa"/>
          </w:tcPr>
          <w:p w14:paraId="403D9FD9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75-28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theme="minorHAnsi"/>
                <w:sz w:val="24"/>
                <w:szCs w:val="24"/>
                <w:lang w:val="en-GB"/>
              </w:rPr>
              <w:t>, 296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05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172A23C6" w14:textId="77777777" w:rsidR="003F7A66" w:rsidRPr="00D95AFD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8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94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</w:t>
            </w:r>
          </w:p>
          <w:p w14:paraId="46AB1189" w14:textId="77777777" w:rsidR="003F7A66" w:rsidRPr="005C0A8A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293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</w:p>
        </w:tc>
        <w:tc>
          <w:tcPr>
            <w:tcW w:w="1559" w:type="dxa"/>
          </w:tcPr>
          <w:p w14:paraId="2BCC8DDC" w14:textId="77777777" w:rsidR="003F7A66" w:rsidRPr="00D95AF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0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9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9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295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4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701" w:type="dxa"/>
          </w:tcPr>
          <w:p w14:paraId="616B09A3" w14:textId="77777777" w:rsidR="003F7A66" w:rsidRPr="00BF3B5C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5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6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305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97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281" w:type="dxa"/>
          </w:tcPr>
          <w:p w14:paraId="625D8E73" w14:textId="77777777" w:rsidR="003F7A66" w:rsidRPr="00D540CE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1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300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2982</w:t>
            </w:r>
            <w:r w:rsidRPr="008A351C"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</w:p>
        </w:tc>
      </w:tr>
      <w:tr w:rsidR="003F7A66" w14:paraId="57CE009D" w14:textId="77777777" w:rsidTr="001022BC">
        <w:tc>
          <w:tcPr>
            <w:tcW w:w="1017" w:type="dxa"/>
          </w:tcPr>
          <w:p w14:paraId="2EED165E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587FEE5C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64-291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</w:p>
        </w:tc>
        <w:tc>
          <w:tcPr>
            <w:tcW w:w="1417" w:type="dxa"/>
          </w:tcPr>
          <w:p w14:paraId="3EE833F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89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2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88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559" w:type="dxa"/>
          </w:tcPr>
          <w:p w14:paraId="6D1D42F8" w14:textId="77777777" w:rsidR="003F7A66" w:rsidRPr="00105739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3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89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</w:tcPr>
          <w:p w14:paraId="169F1A8F" w14:textId="77777777" w:rsidR="003F7A66" w:rsidRPr="00BF3B5C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1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291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1281" w:type="dxa"/>
          </w:tcPr>
          <w:p w14:paraId="70CA9A2A" w14:textId="77777777" w:rsidR="003F7A66" w:rsidRPr="009B1B82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1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0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</w:t>
            </w:r>
          </w:p>
          <w:p w14:paraId="278942A2" w14:textId="77777777" w:rsidR="003F7A66" w:rsidRPr="00D540CE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6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</w:p>
        </w:tc>
      </w:tr>
      <w:tr w:rsidR="003F7A66" w14:paraId="5045FA12" w14:textId="77777777" w:rsidTr="001022BC">
        <w:tc>
          <w:tcPr>
            <w:tcW w:w="1017" w:type="dxa"/>
          </w:tcPr>
          <w:p w14:paraId="14FA76F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67B33CE5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10-287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284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6234027E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24</w:t>
            </w:r>
          </w:p>
        </w:tc>
        <w:tc>
          <w:tcPr>
            <w:tcW w:w="1559" w:type="dxa"/>
          </w:tcPr>
          <w:p w14:paraId="00508BC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81</w:t>
            </w:r>
          </w:p>
        </w:tc>
        <w:tc>
          <w:tcPr>
            <w:tcW w:w="1701" w:type="dxa"/>
          </w:tcPr>
          <w:p w14:paraId="2D0FB36E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49</w:t>
            </w:r>
          </w:p>
        </w:tc>
        <w:tc>
          <w:tcPr>
            <w:tcW w:w="1281" w:type="dxa"/>
          </w:tcPr>
          <w:p w14:paraId="4E633DC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10</w:t>
            </w:r>
          </w:p>
        </w:tc>
      </w:tr>
      <w:tr w:rsidR="003F7A66" w:rsidRPr="00BF3B5C" w14:paraId="0FEC7A7E" w14:textId="77777777" w:rsidTr="001022BC">
        <w:tc>
          <w:tcPr>
            <w:tcW w:w="1017" w:type="dxa"/>
          </w:tcPr>
          <w:p w14:paraId="27976B44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=O)</w:t>
            </w:r>
          </w:p>
        </w:tc>
        <w:tc>
          <w:tcPr>
            <w:tcW w:w="1672" w:type="dxa"/>
          </w:tcPr>
          <w:p w14:paraId="76FAEAAA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40-162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 w:rsidRPr="00D117ED">
              <w:rPr>
                <w:rFonts w:cstheme="minorHAnsi"/>
                <w:sz w:val="24"/>
                <w:szCs w:val="24"/>
                <w:lang w:val="en-GB"/>
              </w:rPr>
              <w:t>, 1700</w:t>
            </w:r>
            <w:r>
              <w:rPr>
                <w:rFonts w:cstheme="minorHAnsi"/>
                <w:sz w:val="24"/>
                <w:szCs w:val="24"/>
                <w:lang w:val="en-GB"/>
              </w:rPr>
              <w:t>-16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702-167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1309693B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0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i</w:t>
            </w:r>
            <w:r>
              <w:rPr>
                <w:rFonts w:cstheme="minorHAnsi"/>
                <w:sz w:val="24"/>
                <w:szCs w:val="24"/>
                <w:lang w:val="en-GB"/>
              </w:rPr>
              <w:t>, 176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79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559" w:type="dxa"/>
          </w:tcPr>
          <w:p w14:paraId="6B16BE71" w14:textId="77777777" w:rsidR="003F7A66" w:rsidRPr="00920744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0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i</w:t>
            </w:r>
            <w:r>
              <w:rPr>
                <w:rFonts w:cstheme="minorHAnsi"/>
                <w:sz w:val="24"/>
                <w:szCs w:val="24"/>
                <w:lang w:val="en-GB"/>
              </w:rPr>
              <w:t>, 177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78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</w:tcPr>
          <w:p w14:paraId="6294F63A" w14:textId="77777777" w:rsidR="003F7A66" w:rsidRPr="00A243D2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9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i</w:t>
            </w:r>
            <w:r>
              <w:rPr>
                <w:rFonts w:cstheme="minorHAnsi"/>
                <w:sz w:val="24"/>
                <w:szCs w:val="24"/>
                <w:lang w:val="en-GB"/>
              </w:rPr>
              <w:t>, 176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79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281" w:type="dxa"/>
          </w:tcPr>
          <w:p w14:paraId="07B6EE9C" w14:textId="77777777" w:rsidR="003F7A66" w:rsidRPr="00D540CE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9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785</w:t>
            </w:r>
            <w:r w:rsidRPr="00D540CE"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i</w:t>
            </w:r>
            <w:r>
              <w:rPr>
                <w:rFonts w:cstheme="minorHAnsi"/>
                <w:sz w:val="24"/>
                <w:szCs w:val="24"/>
                <w:lang w:val="en-GB"/>
              </w:rPr>
              <w:t>, 176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</w:p>
        </w:tc>
      </w:tr>
      <w:tr w:rsidR="003F7A66" w:rsidRPr="00BF3B5C" w14:paraId="082D0F99" w14:textId="77777777" w:rsidTr="001022BC">
        <w:tc>
          <w:tcPr>
            <w:tcW w:w="1017" w:type="dxa"/>
          </w:tcPr>
          <w:p w14:paraId="7E23E081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O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41689F9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5BE23F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</w:tcPr>
          <w:p w14:paraId="4A768D9A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12322B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7BF885A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30-1673</w:t>
            </w:r>
          </w:p>
        </w:tc>
      </w:tr>
      <w:tr w:rsidR="003F7A66" w:rsidRPr="00BF3B5C" w14:paraId="486D1B2C" w14:textId="77777777" w:rsidTr="001022BC">
        <w:tc>
          <w:tcPr>
            <w:tcW w:w="1017" w:type="dxa"/>
          </w:tcPr>
          <w:p w14:paraId="43BC1AA7" w14:textId="77777777" w:rsidR="003F7A66" w:rsidRPr="005C0A8A" w:rsidRDefault="003F7A66" w:rsidP="009777F6">
            <w:pP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N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225749BE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30-160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633-160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09B4C60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98-1648</w:t>
            </w:r>
          </w:p>
        </w:tc>
        <w:tc>
          <w:tcPr>
            <w:tcW w:w="1559" w:type="dxa"/>
          </w:tcPr>
          <w:p w14:paraId="771DE9B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98-1648</w:t>
            </w:r>
          </w:p>
        </w:tc>
        <w:tc>
          <w:tcPr>
            <w:tcW w:w="1701" w:type="dxa"/>
          </w:tcPr>
          <w:p w14:paraId="519CC06A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20, 1709</w:t>
            </w:r>
          </w:p>
        </w:tc>
        <w:tc>
          <w:tcPr>
            <w:tcW w:w="1281" w:type="dxa"/>
          </w:tcPr>
          <w:p w14:paraId="058E8AB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52</w:t>
            </w:r>
          </w:p>
        </w:tc>
      </w:tr>
      <w:tr w:rsidR="003F7A66" w:rsidRPr="00BF3B5C" w14:paraId="6D2F6994" w14:textId="77777777" w:rsidTr="001022BC">
        <w:tc>
          <w:tcPr>
            <w:tcW w:w="1017" w:type="dxa"/>
          </w:tcPr>
          <w:p w14:paraId="1CB84EC3" w14:textId="684116C3" w:rsidR="003F7A66" w:rsidRDefault="003F7A66" w:rsidP="000625CA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=C)</w:t>
            </w:r>
            <w:r w:rsidRPr="001022B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r</w:t>
            </w:r>
            <w:r w:rsidR="000625CA">
              <w:rPr>
                <w:rFonts w:cstheme="minorHAnsi"/>
                <w:sz w:val="24"/>
                <w:szCs w:val="24"/>
                <w:vertAlign w:val="subscript"/>
                <w:lang w:val="en-GB"/>
              </w:rPr>
              <w:t>n</w:t>
            </w:r>
          </w:p>
        </w:tc>
        <w:tc>
          <w:tcPr>
            <w:tcW w:w="1672" w:type="dxa"/>
          </w:tcPr>
          <w:p w14:paraId="65B25845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10-140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</w:tcPr>
          <w:p w14:paraId="05F1293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57, 1693</w:t>
            </w:r>
          </w:p>
        </w:tc>
        <w:tc>
          <w:tcPr>
            <w:tcW w:w="1559" w:type="dxa"/>
          </w:tcPr>
          <w:p w14:paraId="0FC69D7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61, 1695</w:t>
            </w:r>
          </w:p>
        </w:tc>
        <w:tc>
          <w:tcPr>
            <w:tcW w:w="1701" w:type="dxa"/>
          </w:tcPr>
          <w:p w14:paraId="51929A9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65, 1698</w:t>
            </w:r>
          </w:p>
        </w:tc>
        <w:tc>
          <w:tcPr>
            <w:tcW w:w="1281" w:type="dxa"/>
          </w:tcPr>
          <w:p w14:paraId="004188F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59</w:t>
            </w:r>
          </w:p>
        </w:tc>
      </w:tr>
      <w:tr w:rsidR="003F7A66" w:rsidRPr="00BF3B5C" w14:paraId="5048E830" w14:textId="77777777" w:rsidTr="001022BC">
        <w:tc>
          <w:tcPr>
            <w:tcW w:w="1017" w:type="dxa"/>
          </w:tcPr>
          <w:p w14:paraId="4EF23F6A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3E7795E8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8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49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0CBEBB4D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42-1519</w:t>
            </w:r>
            <w:r w:rsidRPr="009550A1"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-d</w:t>
            </w:r>
          </w:p>
        </w:tc>
        <w:tc>
          <w:tcPr>
            <w:tcW w:w="1559" w:type="dxa"/>
          </w:tcPr>
          <w:p w14:paraId="0C244088" w14:textId="77777777" w:rsidR="003F7A66" w:rsidRPr="00920744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71-152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-d</w:t>
            </w:r>
          </w:p>
        </w:tc>
        <w:tc>
          <w:tcPr>
            <w:tcW w:w="1701" w:type="dxa"/>
          </w:tcPr>
          <w:p w14:paraId="65CC66CA" w14:textId="77777777" w:rsidR="003F7A66" w:rsidRPr="00A243D2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4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-d</w:t>
            </w:r>
          </w:p>
        </w:tc>
        <w:tc>
          <w:tcPr>
            <w:tcW w:w="1281" w:type="dxa"/>
          </w:tcPr>
          <w:p w14:paraId="6D9034D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F7A66" w14:paraId="50B3DCCD" w14:textId="77777777" w:rsidTr="001022BC">
        <w:tc>
          <w:tcPr>
            <w:tcW w:w="1017" w:type="dxa"/>
          </w:tcPr>
          <w:p w14:paraId="1800547A" w14:textId="77777777" w:rsidR="003F7A66" w:rsidRPr="009550A1" w:rsidRDefault="003F7A66" w:rsidP="009777F6">
            <w:pP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C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5FB59A65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8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44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54F0F8DF" w14:textId="77777777" w:rsidR="003F7A66" w:rsidRPr="009550A1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8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47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46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559" w:type="dxa"/>
          </w:tcPr>
          <w:p w14:paraId="3B88573B" w14:textId="77777777" w:rsidR="003F7A66" w:rsidRPr="00D95AFD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9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50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47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149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48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1701" w:type="dxa"/>
          </w:tcPr>
          <w:p w14:paraId="78875290" w14:textId="77777777" w:rsidR="003F7A66" w:rsidRPr="00A243D2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8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52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46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281" w:type="dxa"/>
          </w:tcPr>
          <w:p w14:paraId="7A77603C" w14:textId="77777777" w:rsidR="003F7A66" w:rsidRPr="009F4166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88-144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47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46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</w:p>
        </w:tc>
      </w:tr>
      <w:tr w:rsidR="003F7A66" w14:paraId="444D54CA" w14:textId="77777777" w:rsidTr="001022BC">
        <w:tc>
          <w:tcPr>
            <w:tcW w:w="1017" w:type="dxa"/>
          </w:tcPr>
          <w:p w14:paraId="1F2A79D1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NH)</w:t>
            </w:r>
          </w:p>
        </w:tc>
        <w:tc>
          <w:tcPr>
            <w:tcW w:w="1672" w:type="dxa"/>
          </w:tcPr>
          <w:p w14:paraId="3B901C7F" w14:textId="77777777" w:rsidR="003F7A66" w:rsidRPr="00D95AC7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60-141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44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22A1F84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81</w:t>
            </w:r>
          </w:p>
        </w:tc>
        <w:tc>
          <w:tcPr>
            <w:tcW w:w="1559" w:type="dxa"/>
          </w:tcPr>
          <w:p w14:paraId="3ABD66FF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41, 1407</w:t>
            </w:r>
          </w:p>
        </w:tc>
        <w:tc>
          <w:tcPr>
            <w:tcW w:w="1701" w:type="dxa"/>
          </w:tcPr>
          <w:p w14:paraId="0F2523E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29-1425</w:t>
            </w:r>
          </w:p>
        </w:tc>
        <w:tc>
          <w:tcPr>
            <w:tcW w:w="1281" w:type="dxa"/>
          </w:tcPr>
          <w:p w14:paraId="1EDDF6AF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3F7A66" w14:paraId="07E6288E" w14:textId="77777777" w:rsidTr="001022BC">
        <w:tc>
          <w:tcPr>
            <w:tcW w:w="1017" w:type="dxa"/>
          </w:tcPr>
          <w:p w14:paraId="65BAB295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4661D8DE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41-124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350-116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32C99537" w14:textId="77777777" w:rsidR="003F7A66" w:rsidRPr="00FF34B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52-1153</w:t>
            </w:r>
          </w:p>
        </w:tc>
        <w:tc>
          <w:tcPr>
            <w:tcW w:w="1559" w:type="dxa"/>
          </w:tcPr>
          <w:p w14:paraId="7A6E2D47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FCBF5E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</w:tcPr>
          <w:p w14:paraId="7EA48097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34, 1476</w:t>
            </w:r>
          </w:p>
        </w:tc>
      </w:tr>
      <w:tr w:rsidR="003F7A66" w14:paraId="314B8B32" w14:textId="77777777" w:rsidTr="001022BC">
        <w:tc>
          <w:tcPr>
            <w:tcW w:w="1017" w:type="dxa"/>
            <w:tcBorders>
              <w:bottom w:val="single" w:sz="8" w:space="0" w:color="auto"/>
            </w:tcBorders>
          </w:tcPr>
          <w:p w14:paraId="23AE8144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7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  <w:tcBorders>
              <w:bottom w:val="single" w:sz="8" w:space="0" w:color="auto"/>
            </w:tcBorders>
          </w:tcPr>
          <w:p w14:paraId="78A1D196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8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87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2F2570F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23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602C61F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42-879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3776DDA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60-900</w:t>
            </w:r>
          </w:p>
        </w:tc>
        <w:tc>
          <w:tcPr>
            <w:tcW w:w="1281" w:type="dxa"/>
            <w:tcBorders>
              <w:bottom w:val="single" w:sz="8" w:space="0" w:color="auto"/>
            </w:tcBorders>
          </w:tcPr>
          <w:p w14:paraId="57BE0ED3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3A27CF23" w14:textId="38ED73B7" w:rsidR="003F7A66" w:rsidRPr="00006636" w:rsidRDefault="003F7A66" w:rsidP="003F7A66">
      <w:pPr>
        <w:rPr>
          <w:rFonts w:cstheme="minorHAnsi"/>
          <w:sz w:val="20"/>
          <w:szCs w:val="20"/>
          <w:lang w:val="en-GB"/>
        </w:rPr>
      </w:pP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a </w:t>
      </w:r>
      <w:r w:rsidRPr="00006636">
        <w:rPr>
          <w:rFonts w:cstheme="minorHAnsi"/>
          <w:sz w:val="20"/>
          <w:szCs w:val="20"/>
          <w:lang w:val="en-GB"/>
        </w:rPr>
        <w:t xml:space="preserve">Notation: </w:t>
      </w:r>
      <w:r w:rsidRPr="00006636">
        <w:rPr>
          <w:rFonts w:cstheme="minorHAnsi"/>
          <w:i/>
          <w:sz w:val="20"/>
          <w:szCs w:val="20"/>
          <w:lang w:val="en-GB"/>
        </w:rPr>
        <w:t>s</w:t>
      </w:r>
      <w:r w:rsidRPr="00006636">
        <w:rPr>
          <w:rFonts w:cstheme="minorHAnsi"/>
          <w:sz w:val="20"/>
          <w:szCs w:val="20"/>
          <w:lang w:val="en-GB"/>
        </w:rPr>
        <w:t xml:space="preserve"> = symmetrical</w:t>
      </w:r>
      <w:r w:rsidR="000625CA">
        <w:rPr>
          <w:rFonts w:cstheme="minorHAnsi"/>
          <w:sz w:val="20"/>
          <w:szCs w:val="20"/>
          <w:lang w:val="en-GB"/>
        </w:rPr>
        <w:t>;</w:t>
      </w:r>
      <w:r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i/>
          <w:sz w:val="20"/>
          <w:szCs w:val="20"/>
          <w:lang w:val="en-GB"/>
        </w:rPr>
        <w:t>as</w:t>
      </w:r>
      <w:r w:rsidRPr="00006636">
        <w:rPr>
          <w:rFonts w:cstheme="minorHAnsi"/>
          <w:sz w:val="20"/>
          <w:szCs w:val="20"/>
          <w:lang w:val="en-GB"/>
        </w:rPr>
        <w:t xml:space="preserve"> = asymmetrical</w:t>
      </w:r>
      <w:r w:rsidR="000625CA">
        <w:rPr>
          <w:rFonts w:cstheme="minorHAnsi"/>
          <w:sz w:val="20"/>
          <w:szCs w:val="20"/>
          <w:lang w:val="en-GB"/>
        </w:rPr>
        <w:t>;</w:t>
      </w:r>
      <w:r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sz w:val="20"/>
          <w:szCs w:val="20"/>
          <w:lang w:val="en-GB"/>
        </w:rPr>
        <w:sym w:font="Symbol" w:char="F06E"/>
      </w:r>
      <w:r w:rsidRPr="00006636">
        <w:rPr>
          <w:rFonts w:cstheme="minorHAnsi"/>
          <w:sz w:val="20"/>
          <w:szCs w:val="20"/>
          <w:lang w:val="en-GB"/>
        </w:rPr>
        <w:t xml:space="preserve"> = stretching vibration</w:t>
      </w:r>
      <w:r w:rsidR="000625CA">
        <w:rPr>
          <w:rFonts w:cstheme="minorHAnsi"/>
          <w:sz w:val="20"/>
          <w:szCs w:val="20"/>
          <w:lang w:val="en-GB"/>
        </w:rPr>
        <w:t>;</w:t>
      </w:r>
      <w:r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sz w:val="20"/>
          <w:szCs w:val="20"/>
          <w:lang w:val="en-GB"/>
        </w:rPr>
        <w:sym w:font="Symbol" w:char="F064"/>
      </w:r>
      <w:r w:rsidRPr="00006636">
        <w:rPr>
          <w:rFonts w:cstheme="minorHAnsi"/>
          <w:sz w:val="20"/>
          <w:szCs w:val="20"/>
          <w:lang w:val="en-GB"/>
        </w:rPr>
        <w:t xml:space="preserve"> = bending in-plane vibration</w:t>
      </w:r>
      <w:r w:rsidR="000625CA">
        <w:rPr>
          <w:rFonts w:cstheme="minorHAnsi"/>
          <w:sz w:val="20"/>
          <w:szCs w:val="20"/>
          <w:lang w:val="en-GB"/>
        </w:rPr>
        <w:t>;</w:t>
      </w:r>
      <w:r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sz w:val="20"/>
          <w:szCs w:val="20"/>
          <w:lang w:val="en-GB"/>
        </w:rPr>
        <w:sym w:font="Symbol" w:char="F067"/>
      </w:r>
      <w:r w:rsidRPr="00006636">
        <w:rPr>
          <w:rFonts w:cstheme="minorHAnsi"/>
          <w:sz w:val="20"/>
          <w:szCs w:val="20"/>
          <w:lang w:val="en-GB"/>
        </w:rPr>
        <w:t xml:space="preserve"> = bending-out-of-plane vibration</w:t>
      </w:r>
      <w:r w:rsidR="000625CA">
        <w:rPr>
          <w:rFonts w:cstheme="minorHAnsi"/>
          <w:sz w:val="20"/>
          <w:szCs w:val="20"/>
          <w:lang w:val="en-GB"/>
        </w:rPr>
        <w:t>; w = water; oct = MOHM’ of octahedral sheet; rn = ring</w:t>
      </w:r>
      <w:r w:rsidRPr="00006636">
        <w:rPr>
          <w:rFonts w:cstheme="minorHAnsi"/>
          <w:sz w:val="20"/>
          <w:szCs w:val="20"/>
          <w:lang w:val="en-GB"/>
        </w:rPr>
        <w:t xml:space="preserve">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b</w:t>
      </w:r>
      <w:r w:rsidRPr="00006636">
        <w:rPr>
          <w:rFonts w:cstheme="minorHAnsi"/>
          <w:sz w:val="20"/>
          <w:szCs w:val="20"/>
          <w:lang w:val="en-GB"/>
        </w:rPr>
        <w:t xml:space="preserve"> Inter</w:t>
      </w:r>
      <w:r w:rsidR="008F16CE">
        <w:rPr>
          <w:rFonts w:cstheme="minorHAnsi"/>
          <w:sz w:val="20"/>
          <w:szCs w:val="20"/>
          <w:lang w:val="en-GB"/>
        </w:rPr>
        <w:t>preted by Chennuru et al. [</w:t>
      </w:r>
      <w:r w:rsidR="009A6208">
        <w:rPr>
          <w:rFonts w:cstheme="minorHAnsi"/>
          <w:sz w:val="20"/>
          <w:szCs w:val="20"/>
          <w:lang w:val="en-GB"/>
        </w:rPr>
        <w:fldChar w:fldCharType="begin"/>
      </w:r>
      <w:r w:rsidR="009A6208">
        <w:rPr>
          <w:rFonts w:cstheme="minorHAnsi"/>
          <w:sz w:val="20"/>
          <w:szCs w:val="20"/>
          <w:lang w:val="en-GB"/>
        </w:rPr>
        <w:instrText xml:space="preserve"> NOTEREF _Ref177596672 \h </w:instrText>
      </w:r>
      <w:r w:rsidR="009A6208">
        <w:rPr>
          <w:rFonts w:cstheme="minorHAnsi"/>
          <w:sz w:val="20"/>
          <w:szCs w:val="20"/>
          <w:lang w:val="en-GB"/>
        </w:rPr>
      </w:r>
      <w:r w:rsidR="009A6208">
        <w:rPr>
          <w:rFonts w:cstheme="minorHAnsi"/>
          <w:sz w:val="20"/>
          <w:szCs w:val="20"/>
          <w:lang w:val="en-GB"/>
        </w:rPr>
        <w:fldChar w:fldCharType="separate"/>
      </w:r>
      <w:r w:rsidR="009A6208">
        <w:rPr>
          <w:rFonts w:cstheme="minorHAnsi"/>
          <w:sz w:val="20"/>
          <w:szCs w:val="20"/>
          <w:lang w:val="en-GB"/>
        </w:rPr>
        <w:t>14</w:t>
      </w:r>
      <w:r w:rsidR="009A6208">
        <w:rPr>
          <w:rFonts w:cstheme="minorHAnsi"/>
          <w:sz w:val="20"/>
          <w:szCs w:val="20"/>
          <w:lang w:val="en-GB"/>
        </w:rPr>
        <w:fldChar w:fldCharType="end"/>
      </w:r>
      <w:r w:rsidR="008F16CE">
        <w:rPr>
          <w:rFonts w:cstheme="minorHAnsi"/>
          <w:sz w:val="20"/>
          <w:szCs w:val="20"/>
          <w:lang w:val="en-GB"/>
        </w:rPr>
        <w:t>]</w:t>
      </w:r>
      <w:r w:rsidRPr="00006636">
        <w:rPr>
          <w:rFonts w:cstheme="minorHAnsi"/>
          <w:sz w:val="20"/>
          <w:szCs w:val="20"/>
          <w:lang w:val="en-GB"/>
        </w:rPr>
        <w:t xml:space="preserve">. 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c </w:t>
      </w:r>
      <w:r w:rsidRPr="00006636">
        <w:rPr>
          <w:rFonts w:cstheme="minorHAnsi"/>
          <w:sz w:val="20"/>
          <w:szCs w:val="20"/>
          <w:lang w:val="en-GB"/>
        </w:rPr>
        <w:t xml:space="preserve">Aromatic in meta position with respect to the amine group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d</w:t>
      </w:r>
      <w:r w:rsidRPr="00006636">
        <w:rPr>
          <w:rFonts w:cstheme="minorHAnsi"/>
          <w:sz w:val="20"/>
          <w:szCs w:val="20"/>
          <w:lang w:val="en-GB"/>
        </w:rPr>
        <w:t xml:space="preserve"> Aromatic in ortho position with respect to amine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e</w:t>
      </w:r>
      <w:r w:rsidRPr="00006636">
        <w:rPr>
          <w:rFonts w:cstheme="minorHAnsi"/>
          <w:sz w:val="20"/>
          <w:szCs w:val="20"/>
          <w:lang w:val="en-GB"/>
        </w:rPr>
        <w:t xml:space="preserve"> Aromatic in para position with respect to amine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f</w:t>
      </w:r>
      <w:r w:rsidRPr="00006636">
        <w:rPr>
          <w:rFonts w:cstheme="minorHAnsi"/>
          <w:sz w:val="20"/>
          <w:szCs w:val="20"/>
          <w:lang w:val="en-GB"/>
        </w:rPr>
        <w:t xml:space="preserve"> Piperidine ring in position </w:t>
      </w:r>
      <w:r w:rsidRPr="00006636">
        <w:rPr>
          <w:rFonts w:cstheme="minorHAnsi"/>
          <w:sz w:val="20"/>
          <w:szCs w:val="20"/>
          <w:lang w:val="en-GB"/>
        </w:rPr>
        <w:sym w:font="Symbol" w:char="F061"/>
      </w:r>
      <w:r w:rsidRPr="00006636">
        <w:rPr>
          <w:rFonts w:cstheme="minorHAnsi"/>
          <w:sz w:val="20"/>
          <w:szCs w:val="20"/>
          <w:lang w:val="en-GB"/>
        </w:rPr>
        <w:t xml:space="preserve"> with the aromatic moiety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g</w:t>
      </w:r>
      <w:r w:rsidRPr="00006636">
        <w:rPr>
          <w:rFonts w:cstheme="minorHAnsi"/>
          <w:sz w:val="20"/>
          <w:szCs w:val="20"/>
          <w:lang w:val="en-GB"/>
        </w:rPr>
        <w:t xml:space="preserve"> In the heterocyclic ring.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 h</w:t>
      </w:r>
      <w:r w:rsidRPr="00006636">
        <w:rPr>
          <w:rFonts w:cstheme="minorHAnsi"/>
          <w:sz w:val="20"/>
          <w:szCs w:val="20"/>
          <w:lang w:val="en-GB"/>
        </w:rPr>
        <w:t xml:space="preserve"> Piperidine ring in position </w:t>
      </w:r>
      <w:r w:rsidRPr="00006636">
        <w:rPr>
          <w:rFonts w:cstheme="minorHAnsi"/>
          <w:sz w:val="20"/>
          <w:szCs w:val="20"/>
          <w:lang w:val="en-GB"/>
        </w:rPr>
        <w:sym w:font="Symbol" w:char="F062"/>
      </w:r>
      <w:r w:rsidRPr="00006636">
        <w:rPr>
          <w:rFonts w:cstheme="minorHAnsi"/>
          <w:sz w:val="20"/>
          <w:szCs w:val="20"/>
          <w:lang w:val="en-GB"/>
        </w:rPr>
        <w:t xml:space="preserve"> with the aromatic moiety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i </w:t>
      </w:r>
      <w:r w:rsidRPr="00006636">
        <w:rPr>
          <w:rFonts w:cstheme="minorHAnsi"/>
          <w:sz w:val="20"/>
          <w:szCs w:val="20"/>
          <w:lang w:val="en-GB"/>
        </w:rPr>
        <w:t xml:space="preserve">Piperidine ring in position </w:t>
      </w:r>
      <w:r w:rsidRPr="00006636">
        <w:rPr>
          <w:rFonts w:cstheme="minorHAnsi"/>
          <w:sz w:val="20"/>
          <w:szCs w:val="20"/>
          <w:lang w:val="en-GB"/>
        </w:rPr>
        <w:sym w:font="Symbol" w:char="F067"/>
      </w:r>
      <w:r w:rsidRPr="00006636">
        <w:rPr>
          <w:rFonts w:cstheme="minorHAnsi"/>
          <w:sz w:val="20"/>
          <w:szCs w:val="20"/>
          <w:lang w:val="en-GB"/>
        </w:rPr>
        <w:t xml:space="preserve"> with the aromatic moiety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j</w:t>
      </w:r>
      <w:r w:rsidRPr="00006636">
        <w:rPr>
          <w:rFonts w:cstheme="minorHAnsi"/>
          <w:sz w:val="20"/>
          <w:szCs w:val="20"/>
          <w:lang w:val="en-GB"/>
        </w:rPr>
        <w:t xml:space="preserve"> O=C-N-C=O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k</w:t>
      </w:r>
      <w:r w:rsidRPr="00006636">
        <w:rPr>
          <w:rFonts w:cstheme="minorHAnsi"/>
          <w:sz w:val="20"/>
          <w:szCs w:val="20"/>
          <w:lang w:val="en-GB"/>
        </w:rPr>
        <w:t xml:space="preserve"> Extracted from the spect</w:t>
      </w:r>
      <w:r w:rsidR="008F16CE">
        <w:rPr>
          <w:rFonts w:cstheme="minorHAnsi"/>
          <w:sz w:val="20"/>
          <w:szCs w:val="20"/>
          <w:lang w:val="en-GB"/>
        </w:rPr>
        <w:t>ra of</w:t>
      </w:r>
      <w:r w:rsidRPr="00006636">
        <w:rPr>
          <w:rFonts w:cstheme="minorHAnsi"/>
          <w:sz w:val="20"/>
          <w:szCs w:val="20"/>
          <w:lang w:val="en-GB"/>
        </w:rPr>
        <w:t xml:space="preserve"> LEN-1</w:t>
      </w:r>
      <w:r w:rsidR="008F16CE">
        <w:rPr>
          <w:rFonts w:cstheme="minorHAnsi"/>
          <w:sz w:val="20"/>
          <w:szCs w:val="20"/>
          <w:lang w:val="en-GB"/>
        </w:rPr>
        <w:t xml:space="preserve"> [</w:t>
      </w:r>
      <w:r w:rsidR="009A6208">
        <w:rPr>
          <w:rFonts w:cstheme="minorHAnsi"/>
          <w:sz w:val="20"/>
          <w:szCs w:val="20"/>
          <w:lang w:val="en-GB"/>
        </w:rPr>
        <w:fldChar w:fldCharType="begin"/>
      </w:r>
      <w:r w:rsidR="009A6208">
        <w:rPr>
          <w:rFonts w:cstheme="minorHAnsi"/>
          <w:sz w:val="20"/>
          <w:szCs w:val="20"/>
          <w:lang w:val="en-GB"/>
        </w:rPr>
        <w:instrText xml:space="preserve"> NOTEREF _Ref177596656 \h </w:instrText>
      </w:r>
      <w:r w:rsidR="009A6208">
        <w:rPr>
          <w:rFonts w:cstheme="minorHAnsi"/>
          <w:sz w:val="20"/>
          <w:szCs w:val="20"/>
          <w:lang w:val="en-GB"/>
        </w:rPr>
      </w:r>
      <w:r w:rsidR="009A6208">
        <w:rPr>
          <w:rFonts w:cstheme="minorHAnsi"/>
          <w:sz w:val="20"/>
          <w:szCs w:val="20"/>
          <w:lang w:val="en-GB"/>
        </w:rPr>
        <w:fldChar w:fldCharType="separate"/>
      </w:r>
      <w:r w:rsidR="009A6208">
        <w:rPr>
          <w:rFonts w:cstheme="minorHAnsi"/>
          <w:sz w:val="20"/>
          <w:szCs w:val="20"/>
          <w:lang w:val="en-GB"/>
        </w:rPr>
        <w:t>15</w:t>
      </w:r>
      <w:r w:rsidR="009A6208">
        <w:rPr>
          <w:rFonts w:cstheme="minorHAnsi"/>
          <w:sz w:val="20"/>
          <w:szCs w:val="20"/>
          <w:lang w:val="en-GB"/>
        </w:rPr>
        <w:fldChar w:fldCharType="end"/>
      </w:r>
      <w:r w:rsidR="008F16CE">
        <w:rPr>
          <w:rFonts w:cstheme="minorHAnsi"/>
          <w:sz w:val="20"/>
          <w:szCs w:val="20"/>
          <w:lang w:val="en-GB"/>
        </w:rPr>
        <w:t>]</w:t>
      </w:r>
      <w:r w:rsidRPr="00006636">
        <w:rPr>
          <w:rFonts w:cstheme="minorHAnsi"/>
          <w:sz w:val="20"/>
          <w:szCs w:val="20"/>
          <w:lang w:val="en-GB"/>
        </w:rPr>
        <w:t xml:space="preserve">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m</w:t>
      </w:r>
      <w:r w:rsidRPr="00006636">
        <w:rPr>
          <w:rFonts w:cstheme="minorHAnsi"/>
          <w:sz w:val="20"/>
          <w:szCs w:val="20"/>
          <w:lang w:val="en-GB"/>
        </w:rPr>
        <w:t xml:space="preserve"> Extracted from the spect</w:t>
      </w:r>
      <w:r w:rsidR="008F16CE">
        <w:rPr>
          <w:rFonts w:cstheme="minorHAnsi"/>
          <w:sz w:val="20"/>
          <w:szCs w:val="20"/>
          <w:lang w:val="en-GB"/>
        </w:rPr>
        <w:t>ra of</w:t>
      </w:r>
      <w:r w:rsidRPr="00006636">
        <w:rPr>
          <w:rFonts w:cstheme="minorHAnsi"/>
          <w:sz w:val="20"/>
          <w:szCs w:val="20"/>
          <w:lang w:val="en-GB"/>
        </w:rPr>
        <w:t xml:space="preserve"> LEN-4</w:t>
      </w:r>
      <w:r w:rsidR="008F16CE">
        <w:rPr>
          <w:rFonts w:cstheme="minorHAnsi"/>
          <w:sz w:val="20"/>
          <w:szCs w:val="20"/>
          <w:lang w:val="en-GB"/>
        </w:rPr>
        <w:t xml:space="preserve"> [</w:t>
      </w:r>
      <w:r w:rsidR="009A6208">
        <w:rPr>
          <w:rFonts w:cstheme="minorHAnsi"/>
          <w:sz w:val="20"/>
          <w:szCs w:val="20"/>
          <w:lang w:val="en-GB"/>
        </w:rPr>
        <w:fldChar w:fldCharType="begin"/>
      </w:r>
      <w:r w:rsidR="009A6208">
        <w:rPr>
          <w:rFonts w:cstheme="minorHAnsi"/>
          <w:sz w:val="20"/>
          <w:szCs w:val="20"/>
          <w:lang w:val="en-GB"/>
        </w:rPr>
        <w:instrText xml:space="preserve"> NOTEREF _Ref177596672 \h </w:instrText>
      </w:r>
      <w:r w:rsidR="009A6208">
        <w:rPr>
          <w:rFonts w:cstheme="minorHAnsi"/>
          <w:sz w:val="20"/>
          <w:szCs w:val="20"/>
          <w:lang w:val="en-GB"/>
        </w:rPr>
      </w:r>
      <w:r w:rsidR="009A6208">
        <w:rPr>
          <w:rFonts w:cstheme="minorHAnsi"/>
          <w:sz w:val="20"/>
          <w:szCs w:val="20"/>
          <w:lang w:val="en-GB"/>
        </w:rPr>
        <w:fldChar w:fldCharType="separate"/>
      </w:r>
      <w:r w:rsidR="009A6208">
        <w:rPr>
          <w:rFonts w:cstheme="minorHAnsi"/>
          <w:sz w:val="20"/>
          <w:szCs w:val="20"/>
          <w:lang w:val="en-GB"/>
        </w:rPr>
        <w:t>14</w:t>
      </w:r>
      <w:r w:rsidR="009A6208">
        <w:rPr>
          <w:rFonts w:cstheme="minorHAnsi"/>
          <w:sz w:val="20"/>
          <w:szCs w:val="20"/>
          <w:lang w:val="en-GB"/>
        </w:rPr>
        <w:fldChar w:fldCharType="end"/>
      </w:r>
      <w:r w:rsidR="008F16CE">
        <w:rPr>
          <w:rFonts w:cstheme="minorHAnsi"/>
          <w:sz w:val="20"/>
          <w:szCs w:val="20"/>
          <w:lang w:val="en-GB"/>
        </w:rPr>
        <w:t>]</w:t>
      </w:r>
    </w:p>
    <w:p w14:paraId="357AF945" w14:textId="77777777" w:rsidR="003F7A66" w:rsidRPr="00E16703" w:rsidRDefault="003F7A66" w:rsidP="003F7A66">
      <w:pPr>
        <w:rPr>
          <w:rFonts w:cstheme="minorHAnsi"/>
          <w:sz w:val="24"/>
          <w:szCs w:val="24"/>
          <w:lang w:val="en-GB"/>
        </w:rPr>
      </w:pPr>
    </w:p>
    <w:p w14:paraId="49B9A30F" w14:textId="588F123C" w:rsidR="003F7A66" w:rsidRDefault="003F7A66" w:rsidP="003F7A66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Table S2</w:t>
      </w:r>
      <w:r>
        <w:rPr>
          <w:rFonts w:cstheme="minorHAnsi"/>
          <w:sz w:val="24"/>
          <w:szCs w:val="24"/>
          <w:lang w:val="en-GB"/>
        </w:rPr>
        <w:t xml:space="preserve"> IR frequencies (in cm</w:t>
      </w:r>
      <w:r>
        <w:rPr>
          <w:rFonts w:cstheme="minorHAnsi"/>
          <w:sz w:val="24"/>
          <w:szCs w:val="24"/>
          <w:vertAlign w:val="superscript"/>
          <w:lang w:val="en-GB"/>
        </w:rPr>
        <w:t>-1</w:t>
      </w:r>
      <w:r>
        <w:rPr>
          <w:rFonts w:cstheme="minorHAnsi"/>
          <w:sz w:val="24"/>
          <w:szCs w:val="24"/>
          <w:lang w:val="en-GB"/>
        </w:rPr>
        <w:t>) calculated from the optimized (CASTEP) structures com</w:t>
      </w:r>
      <w:r w:rsidR="00A628E7">
        <w:rPr>
          <w:rFonts w:cstheme="minorHAnsi"/>
          <w:sz w:val="24"/>
          <w:szCs w:val="24"/>
          <w:lang w:val="en-GB"/>
        </w:rPr>
        <w:t>paring with experimental valu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672"/>
        <w:gridCol w:w="1417"/>
        <w:gridCol w:w="1559"/>
        <w:gridCol w:w="1701"/>
      </w:tblGrid>
      <w:tr w:rsidR="003F7A66" w:rsidRPr="00A628E7" w14:paraId="0586460E" w14:textId="77777777" w:rsidTr="00595A57">
        <w:tc>
          <w:tcPr>
            <w:tcW w:w="1017" w:type="dxa"/>
            <w:tcBorders>
              <w:top w:val="single" w:sz="8" w:space="0" w:color="auto"/>
              <w:bottom w:val="single" w:sz="18" w:space="0" w:color="auto"/>
            </w:tcBorders>
          </w:tcPr>
          <w:p w14:paraId="71B14BDD" w14:textId="77777777" w:rsidR="003F7A66" w:rsidRPr="00A92784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ode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18" w:space="0" w:color="auto"/>
            </w:tcBorders>
          </w:tcPr>
          <w:p w14:paraId="39B8603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ex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14:paraId="714ED18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olecu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</w:tcPr>
          <w:p w14:paraId="77C800F3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LEN-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</w:tcPr>
          <w:p w14:paraId="4ED9686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LEN-4</w:t>
            </w:r>
          </w:p>
        </w:tc>
      </w:tr>
      <w:tr w:rsidR="003F7A66" w:rsidRPr="00A628E7" w14:paraId="1F7FB4CE" w14:textId="77777777" w:rsidTr="00595A57">
        <w:tc>
          <w:tcPr>
            <w:tcW w:w="1017" w:type="dxa"/>
            <w:tcBorders>
              <w:top w:val="single" w:sz="18" w:space="0" w:color="auto"/>
            </w:tcBorders>
          </w:tcPr>
          <w:p w14:paraId="0B3A4162" w14:textId="77777777" w:rsidR="003F7A66" w:rsidRPr="005C0A8A" w:rsidRDefault="003F7A66" w:rsidP="009777F6">
            <w:pP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N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as</w:t>
            </w:r>
          </w:p>
        </w:tc>
        <w:tc>
          <w:tcPr>
            <w:tcW w:w="1672" w:type="dxa"/>
            <w:tcBorders>
              <w:top w:val="single" w:sz="18" w:space="0" w:color="auto"/>
            </w:tcBorders>
          </w:tcPr>
          <w:p w14:paraId="54EB0C37" w14:textId="77777777" w:rsidR="003F7A66" w:rsidRPr="002B0EBA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75-331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theme="minorHAnsi"/>
                <w:sz w:val="24"/>
                <w:szCs w:val="24"/>
                <w:lang w:val="en-GB"/>
              </w:rPr>
              <w:t>, 340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45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8407BF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554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3CE162D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5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D9A9CD7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93-1490</w:t>
            </w:r>
          </w:p>
        </w:tc>
      </w:tr>
      <w:tr w:rsidR="003F7A66" w:rsidRPr="00A628E7" w14:paraId="508CEB61" w14:textId="77777777" w:rsidTr="00A628E7">
        <w:tc>
          <w:tcPr>
            <w:tcW w:w="1017" w:type="dxa"/>
          </w:tcPr>
          <w:p w14:paraId="01480E5E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N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445BE339" w14:textId="77777777" w:rsidR="003F7A66" w:rsidRPr="002B0EBA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4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36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1428C89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45</w:t>
            </w:r>
          </w:p>
        </w:tc>
        <w:tc>
          <w:tcPr>
            <w:tcW w:w="1559" w:type="dxa"/>
          </w:tcPr>
          <w:p w14:paraId="7BA427B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61</w:t>
            </w:r>
          </w:p>
        </w:tc>
        <w:tc>
          <w:tcPr>
            <w:tcW w:w="1701" w:type="dxa"/>
          </w:tcPr>
          <w:p w14:paraId="63946FA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363-3362</w:t>
            </w:r>
          </w:p>
        </w:tc>
      </w:tr>
      <w:tr w:rsidR="003F7A66" w14:paraId="26D1AAFB" w14:textId="77777777" w:rsidTr="00A628E7">
        <w:tc>
          <w:tcPr>
            <w:tcW w:w="1017" w:type="dxa"/>
          </w:tcPr>
          <w:p w14:paraId="492ED68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NH)</w:t>
            </w:r>
          </w:p>
        </w:tc>
        <w:tc>
          <w:tcPr>
            <w:tcW w:w="1672" w:type="dxa"/>
          </w:tcPr>
          <w:p w14:paraId="24E907A2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250-31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theme="minorHAnsi"/>
                <w:sz w:val="24"/>
                <w:szCs w:val="24"/>
                <w:lang w:val="en-GB"/>
              </w:rPr>
              <w:t>, 308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</w:p>
        </w:tc>
        <w:tc>
          <w:tcPr>
            <w:tcW w:w="1417" w:type="dxa"/>
          </w:tcPr>
          <w:p w14:paraId="1AD69EB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25</w:t>
            </w:r>
          </w:p>
        </w:tc>
        <w:tc>
          <w:tcPr>
            <w:tcW w:w="1559" w:type="dxa"/>
          </w:tcPr>
          <w:p w14:paraId="36942D59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05</w:t>
            </w:r>
          </w:p>
        </w:tc>
        <w:tc>
          <w:tcPr>
            <w:tcW w:w="1701" w:type="dxa"/>
          </w:tcPr>
          <w:p w14:paraId="6D9C78C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52-3047</w:t>
            </w:r>
          </w:p>
        </w:tc>
      </w:tr>
      <w:tr w:rsidR="003F7A66" w14:paraId="5A1956C3" w14:textId="77777777" w:rsidTr="00A628E7">
        <w:tc>
          <w:tcPr>
            <w:tcW w:w="1017" w:type="dxa"/>
          </w:tcPr>
          <w:p w14:paraId="54992671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12648CED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80-</w:t>
            </w:r>
            <w:r w:rsidRPr="00A243D2">
              <w:rPr>
                <w:rFonts w:cstheme="minorHAnsi"/>
                <w:i/>
                <w:sz w:val="24"/>
                <w:szCs w:val="24"/>
                <w:lang w:val="en-GB"/>
              </w:rPr>
              <w:t>305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,c-d</w:t>
            </w:r>
            <w:r>
              <w:rPr>
                <w:rFonts w:cstheme="minorHAnsi"/>
                <w:i/>
                <w:sz w:val="24"/>
                <w:szCs w:val="24"/>
                <w:lang w:val="en-GB"/>
              </w:rPr>
              <w:t xml:space="preserve">, </w:t>
            </w:r>
            <w:r>
              <w:rPr>
                <w:rFonts w:cstheme="minorHAnsi"/>
                <w:sz w:val="24"/>
                <w:szCs w:val="24"/>
                <w:lang w:val="en-GB"/>
              </w:rPr>
              <w:t>3185-314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15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367F2BB4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11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theme="minorHAnsi"/>
                <w:sz w:val="24"/>
                <w:szCs w:val="24"/>
                <w:lang w:val="en-GB"/>
              </w:rPr>
              <w:t>, 309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24"/>
                <w:szCs w:val="24"/>
                <w:lang w:val="en-GB"/>
              </w:rPr>
              <w:t>, 307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 </w:t>
            </w:r>
          </w:p>
        </w:tc>
        <w:tc>
          <w:tcPr>
            <w:tcW w:w="1559" w:type="dxa"/>
          </w:tcPr>
          <w:p w14:paraId="47BC566E" w14:textId="77777777" w:rsidR="003F7A66" w:rsidRPr="00105739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11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theme="minorHAnsi"/>
                <w:sz w:val="24"/>
                <w:szCs w:val="24"/>
                <w:lang w:val="en-GB"/>
              </w:rPr>
              <w:t>, 310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24"/>
                <w:szCs w:val="24"/>
                <w:lang w:val="en-GB"/>
              </w:rPr>
              <w:t>, 308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</w:p>
        </w:tc>
        <w:tc>
          <w:tcPr>
            <w:tcW w:w="1701" w:type="dxa"/>
          </w:tcPr>
          <w:p w14:paraId="1F4CA316" w14:textId="77777777" w:rsidR="003F7A66" w:rsidRPr="00E84037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11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theme="minorHAnsi"/>
                <w:sz w:val="24"/>
                <w:szCs w:val="24"/>
                <w:lang w:val="en-GB"/>
              </w:rPr>
              <w:t>, 310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24"/>
                <w:szCs w:val="24"/>
                <w:lang w:val="en-GB"/>
              </w:rPr>
              <w:t>, 309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cstheme="minorHAnsi"/>
                <w:sz w:val="24"/>
                <w:szCs w:val="24"/>
                <w:lang w:val="en-GB"/>
              </w:rPr>
              <w:t>,</w:t>
            </w:r>
          </w:p>
        </w:tc>
      </w:tr>
      <w:tr w:rsidR="003F7A66" w14:paraId="5934CF1B" w14:textId="77777777" w:rsidTr="00A628E7">
        <w:tc>
          <w:tcPr>
            <w:tcW w:w="1017" w:type="dxa"/>
          </w:tcPr>
          <w:p w14:paraId="19225387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672" w:type="dxa"/>
          </w:tcPr>
          <w:p w14:paraId="54EB2FF8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75-28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cstheme="minorHAnsi"/>
                <w:sz w:val="24"/>
                <w:szCs w:val="24"/>
                <w:lang w:val="en-GB"/>
              </w:rPr>
              <w:t>, 296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305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5D9C1356" w14:textId="77777777" w:rsidR="003F7A66" w:rsidRPr="00D95AFD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2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301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</w:t>
            </w:r>
          </w:p>
          <w:p w14:paraId="479EA6B4" w14:textId="77777777" w:rsidR="003F7A66" w:rsidRPr="005C0A8A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 291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</w:p>
        </w:tc>
        <w:tc>
          <w:tcPr>
            <w:tcW w:w="1559" w:type="dxa"/>
          </w:tcPr>
          <w:p w14:paraId="2C6E26C7" w14:textId="77777777" w:rsidR="003F7A66" w:rsidRPr="00134D0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4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302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9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</w:tcPr>
          <w:p w14:paraId="18D25C8A" w14:textId="77777777" w:rsidR="003F7A66" w:rsidRPr="00A22F6D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3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302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5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 294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ax, 290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ax</w:t>
            </w:r>
          </w:p>
        </w:tc>
      </w:tr>
      <w:tr w:rsidR="003F7A66" w14:paraId="08B4DF93" w14:textId="77777777" w:rsidTr="00A628E7">
        <w:tc>
          <w:tcPr>
            <w:tcW w:w="1017" w:type="dxa"/>
          </w:tcPr>
          <w:p w14:paraId="59FA28C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6CFA6E2B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6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</w:p>
        </w:tc>
        <w:tc>
          <w:tcPr>
            <w:tcW w:w="1417" w:type="dxa"/>
          </w:tcPr>
          <w:p w14:paraId="5E6163B3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4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3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87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559" w:type="dxa"/>
          </w:tcPr>
          <w:p w14:paraId="593AC270" w14:textId="77777777" w:rsidR="003F7A66" w:rsidRPr="00105739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9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294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290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</w:tcPr>
          <w:p w14:paraId="3E42188E" w14:textId="77777777" w:rsidR="003F7A66" w:rsidRPr="00BF3B5C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1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</w:t>
            </w:r>
          </w:p>
        </w:tc>
      </w:tr>
      <w:tr w:rsidR="003F7A66" w14:paraId="346B608E" w14:textId="77777777" w:rsidTr="00A628E7">
        <w:tc>
          <w:tcPr>
            <w:tcW w:w="1017" w:type="dxa"/>
          </w:tcPr>
          <w:p w14:paraId="1DF1B1A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5C39A77D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10-287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284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2ADB535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09</w:t>
            </w:r>
          </w:p>
        </w:tc>
        <w:tc>
          <w:tcPr>
            <w:tcW w:w="1559" w:type="dxa"/>
          </w:tcPr>
          <w:p w14:paraId="3B19A7F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41-2939</w:t>
            </w:r>
          </w:p>
        </w:tc>
        <w:tc>
          <w:tcPr>
            <w:tcW w:w="1701" w:type="dxa"/>
          </w:tcPr>
          <w:p w14:paraId="624CB93E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18</w:t>
            </w:r>
          </w:p>
        </w:tc>
      </w:tr>
      <w:tr w:rsidR="003F7A66" w:rsidRPr="00BF3B5C" w14:paraId="34064107" w14:textId="77777777" w:rsidTr="00A628E7">
        <w:tc>
          <w:tcPr>
            <w:tcW w:w="1017" w:type="dxa"/>
          </w:tcPr>
          <w:p w14:paraId="16640A0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=O)</w:t>
            </w:r>
          </w:p>
        </w:tc>
        <w:tc>
          <w:tcPr>
            <w:tcW w:w="1672" w:type="dxa"/>
          </w:tcPr>
          <w:p w14:paraId="16E21566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40-162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  <w:r w:rsidRPr="00D117ED">
              <w:rPr>
                <w:rFonts w:cstheme="minorHAnsi"/>
                <w:sz w:val="24"/>
                <w:szCs w:val="24"/>
                <w:lang w:val="en-GB"/>
              </w:rPr>
              <w:t>, 1700</w:t>
            </w:r>
            <w:r>
              <w:rPr>
                <w:rFonts w:cstheme="minorHAnsi"/>
                <w:sz w:val="24"/>
                <w:szCs w:val="24"/>
                <w:lang w:val="en-GB"/>
              </w:rPr>
              <w:t>-164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702-163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7A5BB5E1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2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i</w:t>
            </w:r>
            <w:r>
              <w:rPr>
                <w:rFonts w:cstheme="minorHAnsi"/>
                <w:sz w:val="24"/>
                <w:szCs w:val="24"/>
                <w:lang w:val="en-GB"/>
              </w:rPr>
              <w:t>, 171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69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559" w:type="dxa"/>
          </w:tcPr>
          <w:p w14:paraId="2B5D720C" w14:textId="77777777" w:rsidR="003F7A66" w:rsidRPr="00920744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86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,i</w:t>
            </w:r>
            <w:r>
              <w:rPr>
                <w:rFonts w:cstheme="minorHAnsi"/>
                <w:sz w:val="24"/>
                <w:szCs w:val="24"/>
                <w:lang w:val="en-GB"/>
              </w:rPr>
              <w:t>, 1667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as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,i</w:t>
            </w:r>
            <w:r>
              <w:rPr>
                <w:rFonts w:cstheme="minorHAnsi"/>
                <w:sz w:val="24"/>
                <w:szCs w:val="24"/>
                <w:lang w:val="en-GB"/>
              </w:rPr>
              <w:t>, 163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</w:tcPr>
          <w:p w14:paraId="3AED1332" w14:textId="77777777" w:rsidR="003F7A66" w:rsidRPr="00A243D2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9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i</w:t>
            </w:r>
            <w:r>
              <w:rPr>
                <w:rFonts w:cstheme="minorHAnsi"/>
                <w:sz w:val="24"/>
                <w:szCs w:val="24"/>
                <w:lang w:val="en-GB"/>
              </w:rPr>
              <w:t>, 1685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,i</w:t>
            </w:r>
            <w:r>
              <w:rPr>
                <w:rFonts w:cstheme="minorHAnsi"/>
                <w:sz w:val="24"/>
                <w:szCs w:val="24"/>
                <w:lang w:val="en-GB"/>
              </w:rPr>
              <w:t>, 168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650-164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</w:tr>
      <w:tr w:rsidR="003F7A66" w:rsidRPr="00BF3B5C" w14:paraId="449BAD67" w14:textId="77777777" w:rsidTr="00A628E7">
        <w:tc>
          <w:tcPr>
            <w:tcW w:w="1017" w:type="dxa"/>
          </w:tcPr>
          <w:p w14:paraId="6EF9778A" w14:textId="77777777" w:rsidR="003F7A66" w:rsidRPr="005C0A8A" w:rsidRDefault="003F7A66" w:rsidP="009777F6">
            <w:pP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N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736BECB4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30-160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633-1607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0E64B419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14, 1591</w:t>
            </w:r>
          </w:p>
        </w:tc>
        <w:tc>
          <w:tcPr>
            <w:tcW w:w="1559" w:type="dxa"/>
          </w:tcPr>
          <w:p w14:paraId="485DDC8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30</w:t>
            </w:r>
          </w:p>
        </w:tc>
        <w:tc>
          <w:tcPr>
            <w:tcW w:w="1701" w:type="dxa"/>
          </w:tcPr>
          <w:p w14:paraId="53E2F34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25-1595</w:t>
            </w:r>
          </w:p>
        </w:tc>
      </w:tr>
      <w:tr w:rsidR="003F7A66" w:rsidRPr="00BF3B5C" w14:paraId="23D62C30" w14:textId="77777777" w:rsidTr="00A628E7">
        <w:tc>
          <w:tcPr>
            <w:tcW w:w="1017" w:type="dxa"/>
          </w:tcPr>
          <w:p w14:paraId="2358349E" w14:textId="087CFF89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E"/>
            </w:r>
            <w:r>
              <w:rPr>
                <w:rFonts w:cstheme="minorHAnsi"/>
                <w:sz w:val="24"/>
                <w:szCs w:val="24"/>
                <w:lang w:val="en-GB"/>
              </w:rPr>
              <w:t>(C=C)</w:t>
            </w:r>
            <w:r w:rsidR="000625CA">
              <w:rPr>
                <w:rFonts w:cstheme="minorHAnsi"/>
                <w:sz w:val="24"/>
                <w:szCs w:val="24"/>
                <w:vertAlign w:val="subscript"/>
                <w:lang w:val="en-GB"/>
              </w:rPr>
              <w:t>rn</w:t>
            </w:r>
          </w:p>
        </w:tc>
        <w:tc>
          <w:tcPr>
            <w:tcW w:w="1672" w:type="dxa"/>
          </w:tcPr>
          <w:p w14:paraId="09E74FF8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10-140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</w:tcPr>
          <w:p w14:paraId="09F383E9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98</w:t>
            </w:r>
          </w:p>
        </w:tc>
        <w:tc>
          <w:tcPr>
            <w:tcW w:w="1559" w:type="dxa"/>
          </w:tcPr>
          <w:p w14:paraId="5E183891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95-1587</w:t>
            </w:r>
          </w:p>
        </w:tc>
        <w:tc>
          <w:tcPr>
            <w:tcW w:w="1701" w:type="dxa"/>
          </w:tcPr>
          <w:p w14:paraId="623EF1F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85</w:t>
            </w:r>
          </w:p>
        </w:tc>
      </w:tr>
      <w:tr w:rsidR="003F7A66" w:rsidRPr="00BF3B5C" w14:paraId="218E9FC6" w14:textId="77777777" w:rsidTr="00A628E7">
        <w:tc>
          <w:tcPr>
            <w:tcW w:w="1017" w:type="dxa"/>
          </w:tcPr>
          <w:p w14:paraId="6A69E688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7BBDD8FA" w14:textId="77777777" w:rsidR="003F7A66" w:rsidRPr="00D117E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86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49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3D39EC67" w14:textId="77777777" w:rsidR="003F7A66" w:rsidRPr="009550A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77-1443</w:t>
            </w:r>
            <w:r w:rsidRPr="009550A1"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-d</w:t>
            </w:r>
            <w:r>
              <w:rPr>
                <w:rFonts w:cstheme="minorHAnsi"/>
                <w:sz w:val="24"/>
                <w:szCs w:val="24"/>
                <w:lang w:val="en-GB"/>
              </w:rPr>
              <w:t>, 1384</w:t>
            </w:r>
            <w:r w:rsidRPr="009550A1"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-d</w:t>
            </w:r>
          </w:p>
        </w:tc>
        <w:tc>
          <w:tcPr>
            <w:tcW w:w="1559" w:type="dxa"/>
          </w:tcPr>
          <w:p w14:paraId="722EEF60" w14:textId="77777777" w:rsidR="003F7A66" w:rsidRPr="00920744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(1475, 1307)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-d</w:t>
            </w:r>
          </w:p>
        </w:tc>
        <w:tc>
          <w:tcPr>
            <w:tcW w:w="1701" w:type="dxa"/>
          </w:tcPr>
          <w:p w14:paraId="0DA22C6A" w14:textId="77777777" w:rsidR="003F7A66" w:rsidRPr="00A243D2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8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c-d</w:t>
            </w:r>
          </w:p>
        </w:tc>
      </w:tr>
      <w:tr w:rsidR="003F7A66" w14:paraId="6B7E767A" w14:textId="77777777" w:rsidTr="00A628E7">
        <w:tc>
          <w:tcPr>
            <w:tcW w:w="1017" w:type="dxa"/>
          </w:tcPr>
          <w:p w14:paraId="77942A6B" w14:textId="77777777" w:rsidR="003F7A66" w:rsidRPr="009550A1" w:rsidRDefault="003F7A66" w:rsidP="009777F6">
            <w:pP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C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>
              <w:rPr>
                <w:rFonts w:cstheme="minorHAnsi"/>
                <w:i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72" w:type="dxa"/>
          </w:tcPr>
          <w:p w14:paraId="0A2C539E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6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445-141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61909AE7" w14:textId="77777777" w:rsidR="003F7A66" w:rsidRPr="009550A1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28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43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40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559" w:type="dxa"/>
          </w:tcPr>
          <w:p w14:paraId="03938D34" w14:textId="77777777" w:rsidR="003F7A66" w:rsidRPr="00D95AFD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52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42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38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1701" w:type="dxa"/>
          </w:tcPr>
          <w:p w14:paraId="4E9CABFA" w14:textId="77777777" w:rsidR="003F7A66" w:rsidRPr="00A22F6D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48-143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theme="minorHAnsi"/>
                <w:sz w:val="24"/>
                <w:szCs w:val="24"/>
                <w:lang w:val="en-GB"/>
              </w:rPr>
              <w:t>, 1427-142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theme="minorHAnsi"/>
                <w:sz w:val="24"/>
                <w:szCs w:val="24"/>
                <w:lang w:val="en-GB"/>
              </w:rPr>
              <w:t>, 1414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, 1393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g</w:t>
            </w:r>
          </w:p>
        </w:tc>
      </w:tr>
      <w:tr w:rsidR="003F7A66" w14:paraId="5EFFB560" w14:textId="77777777" w:rsidTr="00A628E7">
        <w:tc>
          <w:tcPr>
            <w:tcW w:w="1017" w:type="dxa"/>
          </w:tcPr>
          <w:p w14:paraId="6D940C4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NH)</w:t>
            </w:r>
          </w:p>
        </w:tc>
        <w:tc>
          <w:tcPr>
            <w:tcW w:w="1672" w:type="dxa"/>
          </w:tcPr>
          <w:p w14:paraId="63A8A1B0" w14:textId="77777777" w:rsidR="003F7A66" w:rsidRPr="00466DF1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60-141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675-1445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574FD44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66</w:t>
            </w:r>
          </w:p>
        </w:tc>
        <w:tc>
          <w:tcPr>
            <w:tcW w:w="1559" w:type="dxa"/>
          </w:tcPr>
          <w:p w14:paraId="2C904F03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67</w:t>
            </w:r>
          </w:p>
        </w:tc>
        <w:tc>
          <w:tcPr>
            <w:tcW w:w="1701" w:type="dxa"/>
          </w:tcPr>
          <w:p w14:paraId="3733F30B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675-1663</w:t>
            </w:r>
          </w:p>
        </w:tc>
      </w:tr>
      <w:tr w:rsidR="003F7A66" w14:paraId="01EFB8EC" w14:textId="77777777" w:rsidTr="00A628E7">
        <w:tc>
          <w:tcPr>
            <w:tcW w:w="1017" w:type="dxa"/>
          </w:tcPr>
          <w:p w14:paraId="12DE0F8D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4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</w:tcPr>
          <w:p w14:paraId="6C07485F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41-1241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1350-116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</w:tcPr>
          <w:p w14:paraId="6E704E88" w14:textId="77777777" w:rsidR="003F7A66" w:rsidRPr="00FF34B1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69, 1324-1143</w:t>
            </w:r>
          </w:p>
        </w:tc>
        <w:tc>
          <w:tcPr>
            <w:tcW w:w="1559" w:type="dxa"/>
          </w:tcPr>
          <w:p w14:paraId="6581B881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42, 1378, 1348-1154</w:t>
            </w:r>
          </w:p>
        </w:tc>
        <w:tc>
          <w:tcPr>
            <w:tcW w:w="1701" w:type="dxa"/>
          </w:tcPr>
          <w:p w14:paraId="3C902BDE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82-1275</w:t>
            </w:r>
          </w:p>
        </w:tc>
      </w:tr>
      <w:tr w:rsidR="003F7A66" w14:paraId="54B85E26" w14:textId="77777777" w:rsidTr="00595A57">
        <w:tc>
          <w:tcPr>
            <w:tcW w:w="1017" w:type="dxa"/>
          </w:tcPr>
          <w:p w14:paraId="6495DDF8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7"/>
            </w:r>
            <w:r>
              <w:rPr>
                <w:rFonts w:cstheme="minorHAnsi"/>
                <w:sz w:val="24"/>
                <w:szCs w:val="24"/>
                <w:lang w:val="en-GB"/>
              </w:rPr>
              <w:t>(NH)</w:t>
            </w:r>
          </w:p>
        </w:tc>
        <w:tc>
          <w:tcPr>
            <w:tcW w:w="1672" w:type="dxa"/>
          </w:tcPr>
          <w:p w14:paraId="647161B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CBD91A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36</w:t>
            </w:r>
          </w:p>
        </w:tc>
        <w:tc>
          <w:tcPr>
            <w:tcW w:w="1559" w:type="dxa"/>
          </w:tcPr>
          <w:p w14:paraId="3F8A738A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42</w:t>
            </w:r>
          </w:p>
        </w:tc>
        <w:tc>
          <w:tcPr>
            <w:tcW w:w="1701" w:type="dxa"/>
          </w:tcPr>
          <w:p w14:paraId="3D7F38F2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21</w:t>
            </w:r>
          </w:p>
        </w:tc>
      </w:tr>
      <w:tr w:rsidR="003F7A66" w14:paraId="46865154" w14:textId="77777777" w:rsidTr="00595A57">
        <w:tc>
          <w:tcPr>
            <w:tcW w:w="1017" w:type="dxa"/>
            <w:tcBorders>
              <w:bottom w:val="single" w:sz="8" w:space="0" w:color="auto"/>
            </w:tcBorders>
          </w:tcPr>
          <w:p w14:paraId="4000C78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sym w:font="Symbol" w:char="F067"/>
            </w:r>
            <w:r>
              <w:rPr>
                <w:rFonts w:cstheme="minorHAnsi"/>
                <w:sz w:val="24"/>
                <w:szCs w:val="24"/>
                <w:lang w:val="en-GB"/>
              </w:rPr>
              <w:t>(CH)</w:t>
            </w:r>
          </w:p>
        </w:tc>
        <w:tc>
          <w:tcPr>
            <w:tcW w:w="1672" w:type="dxa"/>
            <w:tcBorders>
              <w:bottom w:val="single" w:sz="8" w:space="0" w:color="auto"/>
            </w:tcBorders>
          </w:tcPr>
          <w:p w14:paraId="78F332D9" w14:textId="77777777" w:rsidR="003F7A66" w:rsidRPr="005D5438" w:rsidRDefault="003F7A66" w:rsidP="009777F6">
            <w:pP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80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k</w:t>
            </w:r>
            <w:r>
              <w:rPr>
                <w:rFonts w:cstheme="minorHAnsi"/>
                <w:sz w:val="24"/>
                <w:szCs w:val="24"/>
                <w:lang w:val="en-GB"/>
              </w:rPr>
              <w:t>, 983-879</w:t>
            </w:r>
            <w:r>
              <w:rPr>
                <w:rFonts w:cstheme="minorHAnsi"/>
                <w:i/>
                <w:sz w:val="24"/>
                <w:szCs w:val="24"/>
                <w:vertAlign w:val="superscript"/>
                <w:lang w:val="en-GB"/>
              </w:rPr>
              <w:t>m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24F2A080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90-736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B04171C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47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6F74106" w14:textId="77777777" w:rsidR="003F7A66" w:rsidRDefault="003F7A66" w:rsidP="009777F6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82</w:t>
            </w:r>
          </w:p>
        </w:tc>
      </w:tr>
    </w:tbl>
    <w:p w14:paraId="5A6DE9EF" w14:textId="1F218E51" w:rsidR="000C65E9" w:rsidRPr="00006636" w:rsidRDefault="003F7A66" w:rsidP="001022BC">
      <w:pPr>
        <w:rPr>
          <w:rFonts w:cstheme="minorHAnsi"/>
          <w:color w:val="000000" w:themeColor="text1"/>
          <w:sz w:val="20"/>
          <w:szCs w:val="20"/>
          <w:lang w:val="en-GB"/>
        </w:rPr>
      </w:pP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a </w:t>
      </w:r>
      <w:r w:rsidRPr="00006636">
        <w:rPr>
          <w:rFonts w:cstheme="minorHAnsi"/>
          <w:sz w:val="20"/>
          <w:szCs w:val="20"/>
          <w:lang w:val="en-GB"/>
        </w:rPr>
        <w:t xml:space="preserve">Notation: </w:t>
      </w:r>
      <w:r w:rsidRPr="00006636">
        <w:rPr>
          <w:rFonts w:cstheme="minorHAnsi"/>
          <w:i/>
          <w:sz w:val="20"/>
          <w:szCs w:val="20"/>
          <w:lang w:val="en-GB"/>
        </w:rPr>
        <w:t>s</w:t>
      </w:r>
      <w:r w:rsidRPr="00006636">
        <w:rPr>
          <w:rFonts w:cstheme="minorHAnsi"/>
          <w:sz w:val="20"/>
          <w:szCs w:val="20"/>
          <w:lang w:val="en-GB"/>
        </w:rPr>
        <w:t xml:space="preserve"> = symmetrical</w:t>
      </w:r>
      <w:r w:rsidR="000625CA">
        <w:rPr>
          <w:rFonts w:cstheme="minorHAnsi"/>
          <w:sz w:val="20"/>
          <w:szCs w:val="20"/>
          <w:lang w:val="en-GB"/>
        </w:rPr>
        <w:t>;</w:t>
      </w:r>
      <w:r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i/>
          <w:sz w:val="20"/>
          <w:szCs w:val="20"/>
          <w:lang w:val="en-GB"/>
        </w:rPr>
        <w:t>as</w:t>
      </w:r>
      <w:r w:rsidRPr="00006636">
        <w:rPr>
          <w:rFonts w:cstheme="minorHAnsi"/>
          <w:sz w:val="20"/>
          <w:szCs w:val="20"/>
          <w:lang w:val="en-GB"/>
        </w:rPr>
        <w:t xml:space="preserve"> = asymmetrical</w:t>
      </w:r>
      <w:r w:rsidR="000625CA">
        <w:rPr>
          <w:rFonts w:cstheme="minorHAnsi"/>
          <w:sz w:val="20"/>
          <w:szCs w:val="20"/>
          <w:lang w:val="en-GB"/>
        </w:rPr>
        <w:t>;</w:t>
      </w:r>
      <w:r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sz w:val="20"/>
          <w:szCs w:val="20"/>
          <w:lang w:val="en-GB"/>
        </w:rPr>
        <w:sym w:font="Symbol" w:char="F06E"/>
      </w:r>
      <w:r w:rsidRPr="00006636">
        <w:rPr>
          <w:rFonts w:cstheme="minorHAnsi"/>
          <w:sz w:val="20"/>
          <w:szCs w:val="20"/>
          <w:lang w:val="en-GB"/>
        </w:rPr>
        <w:t xml:space="preserve"> = stretching vibration</w:t>
      </w:r>
      <w:r w:rsidR="000625CA">
        <w:rPr>
          <w:rFonts w:cstheme="minorHAnsi"/>
          <w:sz w:val="20"/>
          <w:szCs w:val="20"/>
          <w:lang w:val="en-GB"/>
        </w:rPr>
        <w:t>;</w:t>
      </w:r>
      <w:r w:rsidR="000625CA"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sz w:val="20"/>
          <w:szCs w:val="20"/>
          <w:lang w:val="en-GB"/>
        </w:rPr>
        <w:sym w:font="Symbol" w:char="F064"/>
      </w:r>
      <w:r w:rsidRPr="00006636">
        <w:rPr>
          <w:rFonts w:cstheme="minorHAnsi"/>
          <w:sz w:val="20"/>
          <w:szCs w:val="20"/>
          <w:lang w:val="en-GB"/>
        </w:rPr>
        <w:t xml:space="preserve"> = bending in-plane vibration</w:t>
      </w:r>
      <w:r w:rsidR="000625CA">
        <w:rPr>
          <w:rFonts w:cstheme="minorHAnsi"/>
          <w:sz w:val="20"/>
          <w:szCs w:val="20"/>
          <w:lang w:val="en-GB"/>
        </w:rPr>
        <w:t>;</w:t>
      </w:r>
      <w:r w:rsidR="000625CA" w:rsidRPr="00006636">
        <w:rPr>
          <w:rFonts w:cstheme="minorHAnsi"/>
          <w:sz w:val="20"/>
          <w:szCs w:val="20"/>
          <w:lang w:val="en-GB"/>
        </w:rPr>
        <w:t xml:space="preserve"> </w:t>
      </w:r>
      <w:r w:rsidRPr="00006636">
        <w:rPr>
          <w:rFonts w:cstheme="minorHAnsi"/>
          <w:sz w:val="20"/>
          <w:szCs w:val="20"/>
          <w:lang w:val="en-GB"/>
        </w:rPr>
        <w:sym w:font="Symbol" w:char="F067"/>
      </w:r>
      <w:r w:rsidRPr="00006636">
        <w:rPr>
          <w:rFonts w:cstheme="minorHAnsi"/>
          <w:sz w:val="20"/>
          <w:szCs w:val="20"/>
          <w:lang w:val="en-GB"/>
        </w:rPr>
        <w:t xml:space="preserve"> = bending-out-of-plane vibration</w:t>
      </w:r>
      <w:r w:rsidR="000625CA">
        <w:rPr>
          <w:rFonts w:cstheme="minorHAnsi"/>
          <w:sz w:val="20"/>
          <w:szCs w:val="20"/>
          <w:lang w:val="en-GB"/>
        </w:rPr>
        <w:t>; rn = ring</w:t>
      </w:r>
      <w:r w:rsidRPr="00006636">
        <w:rPr>
          <w:rFonts w:cstheme="minorHAnsi"/>
          <w:sz w:val="20"/>
          <w:szCs w:val="20"/>
          <w:lang w:val="en-GB"/>
        </w:rPr>
        <w:t xml:space="preserve">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b</w:t>
      </w:r>
      <w:r w:rsidRPr="00006636">
        <w:rPr>
          <w:rFonts w:cstheme="minorHAnsi"/>
          <w:sz w:val="20"/>
          <w:szCs w:val="20"/>
          <w:lang w:val="en-GB"/>
        </w:rPr>
        <w:t xml:space="preserve"> Inter</w:t>
      </w:r>
      <w:r w:rsidR="008F16CE">
        <w:rPr>
          <w:rFonts w:cstheme="minorHAnsi"/>
          <w:sz w:val="20"/>
          <w:szCs w:val="20"/>
          <w:lang w:val="en-GB"/>
        </w:rPr>
        <w:t>preted by Chennuru et al. [</w:t>
      </w:r>
      <w:r w:rsidR="009A6208">
        <w:rPr>
          <w:rFonts w:cstheme="minorHAnsi"/>
          <w:sz w:val="20"/>
          <w:szCs w:val="20"/>
          <w:lang w:val="en-GB"/>
        </w:rPr>
        <w:fldChar w:fldCharType="begin"/>
      </w:r>
      <w:r w:rsidR="009A6208">
        <w:rPr>
          <w:rFonts w:cstheme="minorHAnsi"/>
          <w:sz w:val="20"/>
          <w:szCs w:val="20"/>
          <w:lang w:val="en-GB"/>
        </w:rPr>
        <w:instrText xml:space="preserve"> NOTEREF _Ref177596672 \h </w:instrText>
      </w:r>
      <w:r w:rsidR="009A6208">
        <w:rPr>
          <w:rFonts w:cstheme="minorHAnsi"/>
          <w:sz w:val="20"/>
          <w:szCs w:val="20"/>
          <w:lang w:val="en-GB"/>
        </w:rPr>
      </w:r>
      <w:r w:rsidR="009A6208">
        <w:rPr>
          <w:rFonts w:cstheme="minorHAnsi"/>
          <w:sz w:val="20"/>
          <w:szCs w:val="20"/>
          <w:lang w:val="en-GB"/>
        </w:rPr>
        <w:fldChar w:fldCharType="separate"/>
      </w:r>
      <w:r w:rsidR="009A6208">
        <w:rPr>
          <w:rFonts w:cstheme="minorHAnsi"/>
          <w:sz w:val="20"/>
          <w:szCs w:val="20"/>
          <w:lang w:val="en-GB"/>
        </w:rPr>
        <w:t>14</w:t>
      </w:r>
      <w:r w:rsidR="009A6208">
        <w:rPr>
          <w:rFonts w:cstheme="minorHAnsi"/>
          <w:sz w:val="20"/>
          <w:szCs w:val="20"/>
          <w:lang w:val="en-GB"/>
        </w:rPr>
        <w:fldChar w:fldCharType="end"/>
      </w:r>
      <w:r w:rsidR="008F16CE">
        <w:rPr>
          <w:rFonts w:cstheme="minorHAnsi"/>
          <w:sz w:val="20"/>
          <w:szCs w:val="20"/>
          <w:lang w:val="en-GB"/>
        </w:rPr>
        <w:t>]</w:t>
      </w:r>
      <w:r w:rsidRPr="00006636">
        <w:rPr>
          <w:rFonts w:cstheme="minorHAnsi"/>
          <w:sz w:val="20"/>
          <w:szCs w:val="20"/>
          <w:lang w:val="en-GB"/>
        </w:rPr>
        <w:t xml:space="preserve">. 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c </w:t>
      </w:r>
      <w:r w:rsidRPr="00006636">
        <w:rPr>
          <w:rFonts w:cstheme="minorHAnsi"/>
          <w:sz w:val="20"/>
          <w:szCs w:val="20"/>
          <w:lang w:val="en-GB"/>
        </w:rPr>
        <w:t xml:space="preserve">Aromatic in meta position with respect to the amine group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d</w:t>
      </w:r>
      <w:r w:rsidRPr="00006636">
        <w:rPr>
          <w:rFonts w:cstheme="minorHAnsi"/>
          <w:sz w:val="20"/>
          <w:szCs w:val="20"/>
          <w:lang w:val="en-GB"/>
        </w:rPr>
        <w:t xml:space="preserve"> Aromatic in ortho position with respect to amine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e</w:t>
      </w:r>
      <w:r w:rsidRPr="00006636">
        <w:rPr>
          <w:rFonts w:cstheme="minorHAnsi"/>
          <w:sz w:val="20"/>
          <w:szCs w:val="20"/>
          <w:lang w:val="en-GB"/>
        </w:rPr>
        <w:t xml:space="preserve"> Aromatic in para position with respect to amine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f</w:t>
      </w:r>
      <w:r w:rsidRPr="00006636">
        <w:rPr>
          <w:rFonts w:cstheme="minorHAnsi"/>
          <w:sz w:val="20"/>
          <w:szCs w:val="20"/>
          <w:lang w:val="en-GB"/>
        </w:rPr>
        <w:t xml:space="preserve"> Piperidine ring in position </w:t>
      </w:r>
      <w:r w:rsidRPr="00006636">
        <w:rPr>
          <w:rFonts w:cstheme="minorHAnsi"/>
          <w:sz w:val="20"/>
          <w:szCs w:val="20"/>
          <w:lang w:val="en-GB"/>
        </w:rPr>
        <w:sym w:font="Symbol" w:char="F061"/>
      </w:r>
      <w:r w:rsidRPr="00006636">
        <w:rPr>
          <w:rFonts w:cstheme="minorHAnsi"/>
          <w:sz w:val="20"/>
          <w:szCs w:val="20"/>
          <w:lang w:val="en-GB"/>
        </w:rPr>
        <w:t xml:space="preserve"> with the aromatic moiety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g</w:t>
      </w:r>
      <w:r w:rsidRPr="00006636">
        <w:rPr>
          <w:rFonts w:cstheme="minorHAnsi"/>
          <w:sz w:val="20"/>
          <w:szCs w:val="20"/>
          <w:lang w:val="en-GB"/>
        </w:rPr>
        <w:t xml:space="preserve"> In the heterocyclic ring.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 h</w:t>
      </w:r>
      <w:r w:rsidRPr="00006636">
        <w:rPr>
          <w:rFonts w:cstheme="minorHAnsi"/>
          <w:sz w:val="20"/>
          <w:szCs w:val="20"/>
          <w:lang w:val="en-GB"/>
        </w:rPr>
        <w:t xml:space="preserve"> Piperidine ring in position </w:t>
      </w:r>
      <w:r w:rsidRPr="00006636">
        <w:rPr>
          <w:rFonts w:cstheme="minorHAnsi"/>
          <w:sz w:val="20"/>
          <w:szCs w:val="20"/>
          <w:lang w:val="en-GB"/>
        </w:rPr>
        <w:sym w:font="Symbol" w:char="F062"/>
      </w:r>
      <w:r w:rsidRPr="00006636">
        <w:rPr>
          <w:rFonts w:cstheme="minorHAnsi"/>
          <w:sz w:val="20"/>
          <w:szCs w:val="20"/>
          <w:lang w:val="en-GB"/>
        </w:rPr>
        <w:t xml:space="preserve"> with the aromatic moiety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 xml:space="preserve">i </w:t>
      </w:r>
      <w:r w:rsidRPr="00006636">
        <w:rPr>
          <w:rFonts w:cstheme="minorHAnsi"/>
          <w:sz w:val="20"/>
          <w:szCs w:val="20"/>
          <w:lang w:val="en-GB"/>
        </w:rPr>
        <w:t xml:space="preserve">Piperidine ring in position </w:t>
      </w:r>
      <w:r w:rsidRPr="00006636">
        <w:rPr>
          <w:rFonts w:cstheme="minorHAnsi"/>
          <w:sz w:val="20"/>
          <w:szCs w:val="20"/>
          <w:lang w:val="en-GB"/>
        </w:rPr>
        <w:sym w:font="Symbol" w:char="F067"/>
      </w:r>
      <w:r w:rsidRPr="00006636">
        <w:rPr>
          <w:rFonts w:cstheme="minorHAnsi"/>
          <w:sz w:val="20"/>
          <w:szCs w:val="20"/>
          <w:lang w:val="en-GB"/>
        </w:rPr>
        <w:t xml:space="preserve"> with the aromatic moiety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j</w:t>
      </w:r>
      <w:r w:rsidRPr="00006636">
        <w:rPr>
          <w:rFonts w:cstheme="minorHAnsi"/>
          <w:sz w:val="20"/>
          <w:szCs w:val="20"/>
          <w:lang w:val="en-GB"/>
        </w:rPr>
        <w:t xml:space="preserve"> O=C-N-C=O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k</w:t>
      </w:r>
      <w:r w:rsidRPr="00006636">
        <w:rPr>
          <w:rFonts w:cstheme="minorHAnsi"/>
          <w:sz w:val="20"/>
          <w:szCs w:val="20"/>
          <w:lang w:val="en-GB"/>
        </w:rPr>
        <w:t xml:space="preserve"> Extracted from the spectra of LEN-1</w:t>
      </w:r>
      <w:r w:rsidR="008F16CE">
        <w:rPr>
          <w:rFonts w:cstheme="minorHAnsi"/>
          <w:sz w:val="20"/>
          <w:szCs w:val="20"/>
          <w:lang w:val="en-GB"/>
        </w:rPr>
        <w:t xml:space="preserve"> [</w:t>
      </w:r>
      <w:r w:rsidR="009A6208">
        <w:rPr>
          <w:rFonts w:cstheme="minorHAnsi"/>
          <w:sz w:val="20"/>
          <w:szCs w:val="20"/>
          <w:lang w:val="en-GB"/>
        </w:rPr>
        <w:fldChar w:fldCharType="begin"/>
      </w:r>
      <w:r w:rsidR="009A6208">
        <w:rPr>
          <w:rFonts w:cstheme="minorHAnsi"/>
          <w:sz w:val="20"/>
          <w:szCs w:val="20"/>
          <w:lang w:val="en-GB"/>
        </w:rPr>
        <w:instrText xml:space="preserve"> NOTEREF _Ref177596656 \h </w:instrText>
      </w:r>
      <w:r w:rsidR="009A6208">
        <w:rPr>
          <w:rFonts w:cstheme="minorHAnsi"/>
          <w:sz w:val="20"/>
          <w:szCs w:val="20"/>
          <w:lang w:val="en-GB"/>
        </w:rPr>
      </w:r>
      <w:r w:rsidR="009A6208">
        <w:rPr>
          <w:rFonts w:cstheme="minorHAnsi"/>
          <w:sz w:val="20"/>
          <w:szCs w:val="20"/>
          <w:lang w:val="en-GB"/>
        </w:rPr>
        <w:fldChar w:fldCharType="separate"/>
      </w:r>
      <w:r w:rsidR="009A6208">
        <w:rPr>
          <w:rFonts w:cstheme="minorHAnsi"/>
          <w:sz w:val="20"/>
          <w:szCs w:val="20"/>
          <w:lang w:val="en-GB"/>
        </w:rPr>
        <w:t>15</w:t>
      </w:r>
      <w:r w:rsidR="009A6208">
        <w:rPr>
          <w:rFonts w:cstheme="minorHAnsi"/>
          <w:sz w:val="20"/>
          <w:szCs w:val="20"/>
          <w:lang w:val="en-GB"/>
        </w:rPr>
        <w:fldChar w:fldCharType="end"/>
      </w:r>
      <w:r w:rsidR="008F16CE">
        <w:rPr>
          <w:rFonts w:cstheme="minorHAnsi"/>
          <w:sz w:val="20"/>
          <w:szCs w:val="20"/>
          <w:lang w:val="en-GB"/>
        </w:rPr>
        <w:t>]</w:t>
      </w:r>
      <w:r w:rsidRPr="00006636">
        <w:rPr>
          <w:rFonts w:cstheme="minorHAnsi"/>
          <w:sz w:val="20"/>
          <w:szCs w:val="20"/>
          <w:lang w:val="en-GB"/>
        </w:rPr>
        <w:t xml:space="preserve">. </w:t>
      </w:r>
      <w:r w:rsidRPr="00006636">
        <w:rPr>
          <w:rFonts w:cstheme="minorHAnsi"/>
          <w:i/>
          <w:sz w:val="20"/>
          <w:szCs w:val="20"/>
          <w:vertAlign w:val="superscript"/>
          <w:lang w:val="en-GB"/>
        </w:rPr>
        <w:t>m</w:t>
      </w:r>
      <w:r w:rsidRPr="00006636">
        <w:rPr>
          <w:rFonts w:cstheme="minorHAnsi"/>
          <w:sz w:val="20"/>
          <w:szCs w:val="20"/>
          <w:lang w:val="en-GB"/>
        </w:rPr>
        <w:t xml:space="preserve"> Extracted from the spectra of LEN-4</w:t>
      </w:r>
      <w:r w:rsidR="008F16CE">
        <w:rPr>
          <w:rFonts w:cstheme="minorHAnsi"/>
          <w:sz w:val="20"/>
          <w:szCs w:val="20"/>
          <w:lang w:val="en-GB"/>
        </w:rPr>
        <w:t xml:space="preserve"> [</w:t>
      </w:r>
      <w:r w:rsidR="009A6208">
        <w:rPr>
          <w:rFonts w:cstheme="minorHAnsi"/>
          <w:sz w:val="20"/>
          <w:szCs w:val="20"/>
          <w:lang w:val="en-GB"/>
        </w:rPr>
        <w:fldChar w:fldCharType="begin"/>
      </w:r>
      <w:r w:rsidR="009A6208">
        <w:rPr>
          <w:rFonts w:cstheme="minorHAnsi"/>
          <w:sz w:val="20"/>
          <w:szCs w:val="20"/>
          <w:lang w:val="en-GB"/>
        </w:rPr>
        <w:instrText xml:space="preserve"> NOTEREF _Ref177596672 \h </w:instrText>
      </w:r>
      <w:r w:rsidR="009A6208">
        <w:rPr>
          <w:rFonts w:cstheme="minorHAnsi"/>
          <w:sz w:val="20"/>
          <w:szCs w:val="20"/>
          <w:lang w:val="en-GB"/>
        </w:rPr>
      </w:r>
      <w:r w:rsidR="009A6208">
        <w:rPr>
          <w:rFonts w:cstheme="minorHAnsi"/>
          <w:sz w:val="20"/>
          <w:szCs w:val="20"/>
          <w:lang w:val="en-GB"/>
        </w:rPr>
        <w:fldChar w:fldCharType="separate"/>
      </w:r>
      <w:r w:rsidR="009A6208">
        <w:rPr>
          <w:rFonts w:cstheme="minorHAnsi"/>
          <w:sz w:val="20"/>
          <w:szCs w:val="20"/>
          <w:lang w:val="en-GB"/>
        </w:rPr>
        <w:t>14</w:t>
      </w:r>
      <w:r w:rsidR="009A6208">
        <w:rPr>
          <w:rFonts w:cstheme="minorHAnsi"/>
          <w:sz w:val="20"/>
          <w:szCs w:val="20"/>
          <w:lang w:val="en-GB"/>
        </w:rPr>
        <w:fldChar w:fldCharType="end"/>
      </w:r>
      <w:r w:rsidR="008F16CE">
        <w:rPr>
          <w:rFonts w:cstheme="minorHAnsi"/>
          <w:sz w:val="20"/>
          <w:szCs w:val="20"/>
          <w:lang w:val="en-GB"/>
        </w:rPr>
        <w:t>]</w:t>
      </w:r>
      <w:r w:rsidR="009A6208">
        <w:rPr>
          <w:rFonts w:cstheme="minorHAnsi"/>
          <w:sz w:val="20"/>
          <w:szCs w:val="20"/>
          <w:lang w:val="en-GB"/>
        </w:rPr>
        <w:t>.</w:t>
      </w:r>
      <w:r w:rsidRPr="00006636">
        <w:rPr>
          <w:rFonts w:cstheme="minorHAnsi"/>
          <w:sz w:val="20"/>
          <w:szCs w:val="20"/>
          <w:lang w:val="en-GB"/>
        </w:rPr>
        <w:t xml:space="preserve"> </w:t>
      </w:r>
    </w:p>
    <w:sectPr w:rsidR="000C65E9" w:rsidRPr="00006636">
      <w:footerReference w:type="default" r:id="rId13"/>
      <w:endnotePr>
        <w:numFmt w:val="decimal"/>
      </w:endnotePr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2E8E6" w14:textId="77777777" w:rsidR="00674125" w:rsidRDefault="00674125" w:rsidP="001D1DDB">
      <w:pPr>
        <w:spacing w:after="0" w:line="240" w:lineRule="auto"/>
      </w:pPr>
      <w:r>
        <w:separator/>
      </w:r>
    </w:p>
  </w:endnote>
  <w:endnote w:type="continuationSeparator" w:id="0">
    <w:p w14:paraId="3DDFB839" w14:textId="77777777" w:rsidR="00674125" w:rsidRDefault="00674125" w:rsidP="001D1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3694882"/>
      <w:docPartObj>
        <w:docPartGallery w:val="Page Numbers (Bottom of Page)"/>
        <w:docPartUnique/>
      </w:docPartObj>
    </w:sdtPr>
    <w:sdtContent>
      <w:p w14:paraId="01DD808D" w14:textId="23648FD7" w:rsidR="001022BC" w:rsidRDefault="001022B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F7F">
          <w:rPr>
            <w:noProof/>
          </w:rPr>
          <w:t>3</w:t>
        </w:r>
        <w:r>
          <w:fldChar w:fldCharType="end"/>
        </w:r>
      </w:p>
    </w:sdtContent>
  </w:sdt>
  <w:p w14:paraId="5F734B6B" w14:textId="77777777" w:rsidR="001022BC" w:rsidRPr="00C818BE" w:rsidRDefault="001022BC">
    <w:pPr>
      <w:pStyle w:val="Piedepgina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F92CBC" w14:textId="77777777" w:rsidR="00674125" w:rsidRDefault="00674125" w:rsidP="001D1DDB">
      <w:pPr>
        <w:spacing w:after="0" w:line="240" w:lineRule="auto"/>
      </w:pPr>
      <w:r>
        <w:separator/>
      </w:r>
    </w:p>
  </w:footnote>
  <w:footnote w:type="continuationSeparator" w:id="0">
    <w:p w14:paraId="001E9ACD" w14:textId="77777777" w:rsidR="00674125" w:rsidRDefault="00674125" w:rsidP="001D1D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90B73"/>
    <w:multiLevelType w:val="hybridMultilevel"/>
    <w:tmpl w:val="1D2C8ACA"/>
    <w:lvl w:ilvl="0" w:tplc="264A3F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41C81"/>
    <w:multiLevelType w:val="hybridMultilevel"/>
    <w:tmpl w:val="96A25078"/>
    <w:lvl w:ilvl="0" w:tplc="874865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71067F"/>
    <w:multiLevelType w:val="hybridMultilevel"/>
    <w:tmpl w:val="10F25E4A"/>
    <w:lvl w:ilvl="0" w:tplc="2CB207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257F06"/>
    <w:multiLevelType w:val="hybridMultilevel"/>
    <w:tmpl w:val="3ECA49F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30611D"/>
    <w:multiLevelType w:val="hybridMultilevel"/>
    <w:tmpl w:val="7D36F54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B505F"/>
    <w:multiLevelType w:val="hybridMultilevel"/>
    <w:tmpl w:val="0B0ABE14"/>
    <w:lvl w:ilvl="0" w:tplc="86A276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F90078"/>
    <w:multiLevelType w:val="hybridMultilevel"/>
    <w:tmpl w:val="99F27508"/>
    <w:lvl w:ilvl="0" w:tplc="5840F51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22069"/>
    <w:multiLevelType w:val="hybridMultilevel"/>
    <w:tmpl w:val="A54615FC"/>
    <w:lvl w:ilvl="0" w:tplc="10B09348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7"/>
  </w:num>
  <w:num w:numId="5">
    <w:abstractNumId w:val="6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B47"/>
    <w:rsid w:val="00000EB0"/>
    <w:rsid w:val="00006636"/>
    <w:rsid w:val="00011192"/>
    <w:rsid w:val="0003541B"/>
    <w:rsid w:val="00041E41"/>
    <w:rsid w:val="00042A58"/>
    <w:rsid w:val="00043F80"/>
    <w:rsid w:val="00047D76"/>
    <w:rsid w:val="000529F7"/>
    <w:rsid w:val="00053F0D"/>
    <w:rsid w:val="0005749B"/>
    <w:rsid w:val="000625CA"/>
    <w:rsid w:val="0006641F"/>
    <w:rsid w:val="00070960"/>
    <w:rsid w:val="000754EB"/>
    <w:rsid w:val="00080D8C"/>
    <w:rsid w:val="00081838"/>
    <w:rsid w:val="00082C7D"/>
    <w:rsid w:val="00085862"/>
    <w:rsid w:val="000871AA"/>
    <w:rsid w:val="00095C6F"/>
    <w:rsid w:val="000968BF"/>
    <w:rsid w:val="000A5AB6"/>
    <w:rsid w:val="000B27A4"/>
    <w:rsid w:val="000B7382"/>
    <w:rsid w:val="000C57D4"/>
    <w:rsid w:val="000C65E9"/>
    <w:rsid w:val="000D1EC5"/>
    <w:rsid w:val="000D3C3D"/>
    <w:rsid w:val="000D43E8"/>
    <w:rsid w:val="000D5AF9"/>
    <w:rsid w:val="000D71FB"/>
    <w:rsid w:val="000D7C5A"/>
    <w:rsid w:val="000E2A02"/>
    <w:rsid w:val="000E31ED"/>
    <w:rsid w:val="000E5499"/>
    <w:rsid w:val="000F2347"/>
    <w:rsid w:val="000F3238"/>
    <w:rsid w:val="0010046F"/>
    <w:rsid w:val="0010219E"/>
    <w:rsid w:val="001022BC"/>
    <w:rsid w:val="00103E39"/>
    <w:rsid w:val="00105739"/>
    <w:rsid w:val="00106369"/>
    <w:rsid w:val="00110422"/>
    <w:rsid w:val="00110541"/>
    <w:rsid w:val="00113F4E"/>
    <w:rsid w:val="00114E76"/>
    <w:rsid w:val="00120859"/>
    <w:rsid w:val="00124616"/>
    <w:rsid w:val="00125327"/>
    <w:rsid w:val="0012634D"/>
    <w:rsid w:val="00134053"/>
    <w:rsid w:val="00134D08"/>
    <w:rsid w:val="00135DF2"/>
    <w:rsid w:val="00136842"/>
    <w:rsid w:val="00137D3A"/>
    <w:rsid w:val="00143D0C"/>
    <w:rsid w:val="00143DE3"/>
    <w:rsid w:val="00146228"/>
    <w:rsid w:val="00160F67"/>
    <w:rsid w:val="00171AAB"/>
    <w:rsid w:val="00175D5F"/>
    <w:rsid w:val="00177732"/>
    <w:rsid w:val="00181CE4"/>
    <w:rsid w:val="001839E5"/>
    <w:rsid w:val="00187BCA"/>
    <w:rsid w:val="00192306"/>
    <w:rsid w:val="00196A09"/>
    <w:rsid w:val="001A46EC"/>
    <w:rsid w:val="001A5AD7"/>
    <w:rsid w:val="001A6F8B"/>
    <w:rsid w:val="001B1290"/>
    <w:rsid w:val="001B133B"/>
    <w:rsid w:val="001B3044"/>
    <w:rsid w:val="001B3284"/>
    <w:rsid w:val="001C074F"/>
    <w:rsid w:val="001C1474"/>
    <w:rsid w:val="001C349D"/>
    <w:rsid w:val="001C43D3"/>
    <w:rsid w:val="001C70C8"/>
    <w:rsid w:val="001D09D1"/>
    <w:rsid w:val="001D1DDB"/>
    <w:rsid w:val="001F2EB2"/>
    <w:rsid w:val="001F3507"/>
    <w:rsid w:val="001F3B26"/>
    <w:rsid w:val="001F4C12"/>
    <w:rsid w:val="001F7475"/>
    <w:rsid w:val="00201451"/>
    <w:rsid w:val="002019A2"/>
    <w:rsid w:val="00212E81"/>
    <w:rsid w:val="002145BE"/>
    <w:rsid w:val="00220926"/>
    <w:rsid w:val="0022100F"/>
    <w:rsid w:val="0022533A"/>
    <w:rsid w:val="002255DE"/>
    <w:rsid w:val="00225CAA"/>
    <w:rsid w:val="00227C48"/>
    <w:rsid w:val="002302C3"/>
    <w:rsid w:val="00241913"/>
    <w:rsid w:val="00250BA2"/>
    <w:rsid w:val="00254143"/>
    <w:rsid w:val="00261F92"/>
    <w:rsid w:val="00267AE5"/>
    <w:rsid w:val="00277CC9"/>
    <w:rsid w:val="00281866"/>
    <w:rsid w:val="00283281"/>
    <w:rsid w:val="00284845"/>
    <w:rsid w:val="00285B1C"/>
    <w:rsid w:val="00293383"/>
    <w:rsid w:val="00294445"/>
    <w:rsid w:val="00297018"/>
    <w:rsid w:val="002A0F41"/>
    <w:rsid w:val="002A36BE"/>
    <w:rsid w:val="002A7DD6"/>
    <w:rsid w:val="002B0EBA"/>
    <w:rsid w:val="002B310B"/>
    <w:rsid w:val="002B41FE"/>
    <w:rsid w:val="002C0231"/>
    <w:rsid w:val="002C0627"/>
    <w:rsid w:val="002C273C"/>
    <w:rsid w:val="002C329F"/>
    <w:rsid w:val="002C374A"/>
    <w:rsid w:val="002C5590"/>
    <w:rsid w:val="002C651C"/>
    <w:rsid w:val="002D541A"/>
    <w:rsid w:val="002E08F4"/>
    <w:rsid w:val="002E0955"/>
    <w:rsid w:val="002E2C90"/>
    <w:rsid w:val="002E50FC"/>
    <w:rsid w:val="002E76B6"/>
    <w:rsid w:val="002F1715"/>
    <w:rsid w:val="002F50FF"/>
    <w:rsid w:val="00302F9F"/>
    <w:rsid w:val="003030AC"/>
    <w:rsid w:val="0031075F"/>
    <w:rsid w:val="00311B46"/>
    <w:rsid w:val="00312CD4"/>
    <w:rsid w:val="00317094"/>
    <w:rsid w:val="00322D96"/>
    <w:rsid w:val="00325859"/>
    <w:rsid w:val="00325A7E"/>
    <w:rsid w:val="0032785F"/>
    <w:rsid w:val="00340F79"/>
    <w:rsid w:val="00343424"/>
    <w:rsid w:val="003507E5"/>
    <w:rsid w:val="00351185"/>
    <w:rsid w:val="003533E2"/>
    <w:rsid w:val="00353775"/>
    <w:rsid w:val="003545A4"/>
    <w:rsid w:val="00364D21"/>
    <w:rsid w:val="003662D0"/>
    <w:rsid w:val="0036652B"/>
    <w:rsid w:val="00366851"/>
    <w:rsid w:val="00366FA0"/>
    <w:rsid w:val="0037089D"/>
    <w:rsid w:val="00374672"/>
    <w:rsid w:val="00394191"/>
    <w:rsid w:val="0039549D"/>
    <w:rsid w:val="00395A1B"/>
    <w:rsid w:val="00395FA5"/>
    <w:rsid w:val="003A4A9C"/>
    <w:rsid w:val="003A5741"/>
    <w:rsid w:val="003A6DC4"/>
    <w:rsid w:val="003A7841"/>
    <w:rsid w:val="003B1407"/>
    <w:rsid w:val="003C331D"/>
    <w:rsid w:val="003C3B84"/>
    <w:rsid w:val="003C3D0B"/>
    <w:rsid w:val="003C6D44"/>
    <w:rsid w:val="003D2023"/>
    <w:rsid w:val="003D4380"/>
    <w:rsid w:val="003D5812"/>
    <w:rsid w:val="003E053B"/>
    <w:rsid w:val="003E47A5"/>
    <w:rsid w:val="003F013A"/>
    <w:rsid w:val="003F568F"/>
    <w:rsid w:val="003F5BB8"/>
    <w:rsid w:val="003F7A66"/>
    <w:rsid w:val="004013AF"/>
    <w:rsid w:val="00402B28"/>
    <w:rsid w:val="0040518E"/>
    <w:rsid w:val="004126C9"/>
    <w:rsid w:val="004135C5"/>
    <w:rsid w:val="00421CAB"/>
    <w:rsid w:val="004222B0"/>
    <w:rsid w:val="004230D4"/>
    <w:rsid w:val="004250CB"/>
    <w:rsid w:val="0042739E"/>
    <w:rsid w:val="004347D8"/>
    <w:rsid w:val="00436EFF"/>
    <w:rsid w:val="00437A9C"/>
    <w:rsid w:val="004450C7"/>
    <w:rsid w:val="00446691"/>
    <w:rsid w:val="00447E50"/>
    <w:rsid w:val="00457CEF"/>
    <w:rsid w:val="004633FF"/>
    <w:rsid w:val="00466DF1"/>
    <w:rsid w:val="00471002"/>
    <w:rsid w:val="00480B85"/>
    <w:rsid w:val="004863E7"/>
    <w:rsid w:val="004867C2"/>
    <w:rsid w:val="00490B99"/>
    <w:rsid w:val="00490BA5"/>
    <w:rsid w:val="00493672"/>
    <w:rsid w:val="004A1C73"/>
    <w:rsid w:val="004A5610"/>
    <w:rsid w:val="004A6075"/>
    <w:rsid w:val="004A7E15"/>
    <w:rsid w:val="004B711D"/>
    <w:rsid w:val="004C62AD"/>
    <w:rsid w:val="004D0C27"/>
    <w:rsid w:val="004D1911"/>
    <w:rsid w:val="004D41C5"/>
    <w:rsid w:val="004E03DD"/>
    <w:rsid w:val="004F083F"/>
    <w:rsid w:val="00510DED"/>
    <w:rsid w:val="0051335A"/>
    <w:rsid w:val="005142A0"/>
    <w:rsid w:val="0052255B"/>
    <w:rsid w:val="0052427D"/>
    <w:rsid w:val="005262D5"/>
    <w:rsid w:val="00526E8C"/>
    <w:rsid w:val="00527A19"/>
    <w:rsid w:val="00527D75"/>
    <w:rsid w:val="00543DB0"/>
    <w:rsid w:val="005449A1"/>
    <w:rsid w:val="0054542C"/>
    <w:rsid w:val="00545882"/>
    <w:rsid w:val="00553EEF"/>
    <w:rsid w:val="005577CE"/>
    <w:rsid w:val="00557DE3"/>
    <w:rsid w:val="00560569"/>
    <w:rsid w:val="00566A68"/>
    <w:rsid w:val="00570D1D"/>
    <w:rsid w:val="0057457B"/>
    <w:rsid w:val="005759D5"/>
    <w:rsid w:val="00576E34"/>
    <w:rsid w:val="005829AD"/>
    <w:rsid w:val="00584EB4"/>
    <w:rsid w:val="00587588"/>
    <w:rsid w:val="00587C33"/>
    <w:rsid w:val="00591188"/>
    <w:rsid w:val="0059303C"/>
    <w:rsid w:val="00594253"/>
    <w:rsid w:val="00594D41"/>
    <w:rsid w:val="00595A57"/>
    <w:rsid w:val="00597F33"/>
    <w:rsid w:val="005A4A89"/>
    <w:rsid w:val="005B246A"/>
    <w:rsid w:val="005C00BF"/>
    <w:rsid w:val="005C0A8A"/>
    <w:rsid w:val="005C47FD"/>
    <w:rsid w:val="005C4C99"/>
    <w:rsid w:val="005C6E0D"/>
    <w:rsid w:val="005C7ACE"/>
    <w:rsid w:val="005C7E8D"/>
    <w:rsid w:val="005D4A0F"/>
    <w:rsid w:val="005D4BB9"/>
    <w:rsid w:val="005D5438"/>
    <w:rsid w:val="005D6D1C"/>
    <w:rsid w:val="005E0172"/>
    <w:rsid w:val="005E0964"/>
    <w:rsid w:val="005E16C9"/>
    <w:rsid w:val="005E44EE"/>
    <w:rsid w:val="005F1136"/>
    <w:rsid w:val="005F67AA"/>
    <w:rsid w:val="006021AC"/>
    <w:rsid w:val="00602966"/>
    <w:rsid w:val="0061434E"/>
    <w:rsid w:val="006220A4"/>
    <w:rsid w:val="00625B3A"/>
    <w:rsid w:val="006275A6"/>
    <w:rsid w:val="00632BC2"/>
    <w:rsid w:val="00634514"/>
    <w:rsid w:val="006353D3"/>
    <w:rsid w:val="00640AE5"/>
    <w:rsid w:val="00642736"/>
    <w:rsid w:val="0064466E"/>
    <w:rsid w:val="00645E48"/>
    <w:rsid w:val="006462A2"/>
    <w:rsid w:val="00652413"/>
    <w:rsid w:val="00661579"/>
    <w:rsid w:val="00663984"/>
    <w:rsid w:val="006648C7"/>
    <w:rsid w:val="00672853"/>
    <w:rsid w:val="00674125"/>
    <w:rsid w:val="00676538"/>
    <w:rsid w:val="00681331"/>
    <w:rsid w:val="006939B8"/>
    <w:rsid w:val="00696DE8"/>
    <w:rsid w:val="006A258F"/>
    <w:rsid w:val="006B0B4C"/>
    <w:rsid w:val="006B1082"/>
    <w:rsid w:val="006B34DD"/>
    <w:rsid w:val="006B4B69"/>
    <w:rsid w:val="006B4B7B"/>
    <w:rsid w:val="006C0F5F"/>
    <w:rsid w:val="006C0FC5"/>
    <w:rsid w:val="006C3CA3"/>
    <w:rsid w:val="006C7910"/>
    <w:rsid w:val="006D0F45"/>
    <w:rsid w:val="006D1FCC"/>
    <w:rsid w:val="006D4B02"/>
    <w:rsid w:val="006E0C56"/>
    <w:rsid w:val="006E31EC"/>
    <w:rsid w:val="006F0D46"/>
    <w:rsid w:val="006F12C0"/>
    <w:rsid w:val="006F2E89"/>
    <w:rsid w:val="006F4206"/>
    <w:rsid w:val="006F464B"/>
    <w:rsid w:val="006F4D83"/>
    <w:rsid w:val="006F6909"/>
    <w:rsid w:val="006F717E"/>
    <w:rsid w:val="007053D8"/>
    <w:rsid w:val="007079B5"/>
    <w:rsid w:val="0071022C"/>
    <w:rsid w:val="00712002"/>
    <w:rsid w:val="00713C88"/>
    <w:rsid w:val="00717EF7"/>
    <w:rsid w:val="00723953"/>
    <w:rsid w:val="00724EB3"/>
    <w:rsid w:val="007266A2"/>
    <w:rsid w:val="00730A12"/>
    <w:rsid w:val="007357B4"/>
    <w:rsid w:val="007427F4"/>
    <w:rsid w:val="0075452D"/>
    <w:rsid w:val="00754D27"/>
    <w:rsid w:val="00757E54"/>
    <w:rsid w:val="0076403A"/>
    <w:rsid w:val="00770286"/>
    <w:rsid w:val="007749D6"/>
    <w:rsid w:val="00777141"/>
    <w:rsid w:val="00777662"/>
    <w:rsid w:val="00781ABA"/>
    <w:rsid w:val="00795D9E"/>
    <w:rsid w:val="00795ECB"/>
    <w:rsid w:val="00796461"/>
    <w:rsid w:val="007A0BA3"/>
    <w:rsid w:val="007B1A2D"/>
    <w:rsid w:val="007C0C09"/>
    <w:rsid w:val="007D3A96"/>
    <w:rsid w:val="007E0181"/>
    <w:rsid w:val="007E1F9A"/>
    <w:rsid w:val="007E34A2"/>
    <w:rsid w:val="007E4828"/>
    <w:rsid w:val="007E5830"/>
    <w:rsid w:val="007E6EB4"/>
    <w:rsid w:val="007E72ED"/>
    <w:rsid w:val="007F3C14"/>
    <w:rsid w:val="007F7183"/>
    <w:rsid w:val="00803033"/>
    <w:rsid w:val="0080535C"/>
    <w:rsid w:val="00807D81"/>
    <w:rsid w:val="00812D39"/>
    <w:rsid w:val="0081396C"/>
    <w:rsid w:val="00813E23"/>
    <w:rsid w:val="00817B47"/>
    <w:rsid w:val="008252F8"/>
    <w:rsid w:val="008262E2"/>
    <w:rsid w:val="008275E1"/>
    <w:rsid w:val="00831B04"/>
    <w:rsid w:val="00833FAC"/>
    <w:rsid w:val="00837D08"/>
    <w:rsid w:val="00862F13"/>
    <w:rsid w:val="00865209"/>
    <w:rsid w:val="00865EAF"/>
    <w:rsid w:val="00877D2E"/>
    <w:rsid w:val="0088108E"/>
    <w:rsid w:val="00893336"/>
    <w:rsid w:val="008A08AC"/>
    <w:rsid w:val="008A351C"/>
    <w:rsid w:val="008A54B2"/>
    <w:rsid w:val="008B236D"/>
    <w:rsid w:val="008B3F48"/>
    <w:rsid w:val="008B638D"/>
    <w:rsid w:val="008C127D"/>
    <w:rsid w:val="008C27DB"/>
    <w:rsid w:val="008C4060"/>
    <w:rsid w:val="008C7F4B"/>
    <w:rsid w:val="008D097A"/>
    <w:rsid w:val="008E2FE1"/>
    <w:rsid w:val="008E3341"/>
    <w:rsid w:val="008E48E1"/>
    <w:rsid w:val="008E49E1"/>
    <w:rsid w:val="008F10CB"/>
    <w:rsid w:val="008F16CE"/>
    <w:rsid w:val="008F5E41"/>
    <w:rsid w:val="008F5ED1"/>
    <w:rsid w:val="00901306"/>
    <w:rsid w:val="009126E4"/>
    <w:rsid w:val="009143DA"/>
    <w:rsid w:val="0091704C"/>
    <w:rsid w:val="00920744"/>
    <w:rsid w:val="0092111E"/>
    <w:rsid w:val="00921C6C"/>
    <w:rsid w:val="00922695"/>
    <w:rsid w:val="00922789"/>
    <w:rsid w:val="00922AA0"/>
    <w:rsid w:val="009252A3"/>
    <w:rsid w:val="00925DE2"/>
    <w:rsid w:val="00926B1C"/>
    <w:rsid w:val="00926C8D"/>
    <w:rsid w:val="009341BA"/>
    <w:rsid w:val="00943590"/>
    <w:rsid w:val="00944030"/>
    <w:rsid w:val="00944665"/>
    <w:rsid w:val="0095420F"/>
    <w:rsid w:val="009550A1"/>
    <w:rsid w:val="00963FA2"/>
    <w:rsid w:val="00964658"/>
    <w:rsid w:val="00970DAA"/>
    <w:rsid w:val="009719C0"/>
    <w:rsid w:val="009731DF"/>
    <w:rsid w:val="009777F6"/>
    <w:rsid w:val="00983B4E"/>
    <w:rsid w:val="00991F48"/>
    <w:rsid w:val="00994DB0"/>
    <w:rsid w:val="009A005A"/>
    <w:rsid w:val="009A2956"/>
    <w:rsid w:val="009A3531"/>
    <w:rsid w:val="009A6208"/>
    <w:rsid w:val="009A6423"/>
    <w:rsid w:val="009A7256"/>
    <w:rsid w:val="009B1137"/>
    <w:rsid w:val="009B1B82"/>
    <w:rsid w:val="009B22DB"/>
    <w:rsid w:val="009B245C"/>
    <w:rsid w:val="009B6B91"/>
    <w:rsid w:val="009C114B"/>
    <w:rsid w:val="009C2CBF"/>
    <w:rsid w:val="009C46E7"/>
    <w:rsid w:val="009C5EA2"/>
    <w:rsid w:val="009D1500"/>
    <w:rsid w:val="009D1D27"/>
    <w:rsid w:val="009D2FEF"/>
    <w:rsid w:val="009D3750"/>
    <w:rsid w:val="009E275C"/>
    <w:rsid w:val="009F16E4"/>
    <w:rsid w:val="009F2B28"/>
    <w:rsid w:val="009F4166"/>
    <w:rsid w:val="009F43FE"/>
    <w:rsid w:val="009F779E"/>
    <w:rsid w:val="00A04200"/>
    <w:rsid w:val="00A04875"/>
    <w:rsid w:val="00A12684"/>
    <w:rsid w:val="00A17843"/>
    <w:rsid w:val="00A22DC3"/>
    <w:rsid w:val="00A22F6D"/>
    <w:rsid w:val="00A243D2"/>
    <w:rsid w:val="00A3542B"/>
    <w:rsid w:val="00A42090"/>
    <w:rsid w:val="00A443F2"/>
    <w:rsid w:val="00A60EF5"/>
    <w:rsid w:val="00A628E7"/>
    <w:rsid w:val="00A646BC"/>
    <w:rsid w:val="00A658B8"/>
    <w:rsid w:val="00A71B74"/>
    <w:rsid w:val="00A75426"/>
    <w:rsid w:val="00A7579F"/>
    <w:rsid w:val="00A75B2D"/>
    <w:rsid w:val="00A84EAD"/>
    <w:rsid w:val="00A86C52"/>
    <w:rsid w:val="00A92175"/>
    <w:rsid w:val="00A92784"/>
    <w:rsid w:val="00A95823"/>
    <w:rsid w:val="00AA06A5"/>
    <w:rsid w:val="00AA206D"/>
    <w:rsid w:val="00AA76F2"/>
    <w:rsid w:val="00AB7708"/>
    <w:rsid w:val="00AD047F"/>
    <w:rsid w:val="00AD49BD"/>
    <w:rsid w:val="00AF60B3"/>
    <w:rsid w:val="00B03788"/>
    <w:rsid w:val="00B058BC"/>
    <w:rsid w:val="00B158CA"/>
    <w:rsid w:val="00B17B15"/>
    <w:rsid w:val="00B26221"/>
    <w:rsid w:val="00B26B72"/>
    <w:rsid w:val="00B552E1"/>
    <w:rsid w:val="00B56C77"/>
    <w:rsid w:val="00B57647"/>
    <w:rsid w:val="00B62DDD"/>
    <w:rsid w:val="00B812AC"/>
    <w:rsid w:val="00B85797"/>
    <w:rsid w:val="00B87B93"/>
    <w:rsid w:val="00B93427"/>
    <w:rsid w:val="00B95630"/>
    <w:rsid w:val="00B9664A"/>
    <w:rsid w:val="00BA3C6E"/>
    <w:rsid w:val="00BA41F0"/>
    <w:rsid w:val="00BB344A"/>
    <w:rsid w:val="00BB4961"/>
    <w:rsid w:val="00BB4FAB"/>
    <w:rsid w:val="00BC11FE"/>
    <w:rsid w:val="00BC349C"/>
    <w:rsid w:val="00BD1D29"/>
    <w:rsid w:val="00BE07AD"/>
    <w:rsid w:val="00BE0D88"/>
    <w:rsid w:val="00BE3FD7"/>
    <w:rsid w:val="00BE4380"/>
    <w:rsid w:val="00BF0A21"/>
    <w:rsid w:val="00BF1870"/>
    <w:rsid w:val="00BF3B5C"/>
    <w:rsid w:val="00C00411"/>
    <w:rsid w:val="00C02D1A"/>
    <w:rsid w:val="00C07E38"/>
    <w:rsid w:val="00C10D27"/>
    <w:rsid w:val="00C135A6"/>
    <w:rsid w:val="00C15E41"/>
    <w:rsid w:val="00C16E80"/>
    <w:rsid w:val="00C1754B"/>
    <w:rsid w:val="00C21172"/>
    <w:rsid w:val="00C217F3"/>
    <w:rsid w:val="00C220E3"/>
    <w:rsid w:val="00C305F5"/>
    <w:rsid w:val="00C30F8C"/>
    <w:rsid w:val="00C32E8B"/>
    <w:rsid w:val="00C33926"/>
    <w:rsid w:val="00C36BED"/>
    <w:rsid w:val="00C5126D"/>
    <w:rsid w:val="00C51362"/>
    <w:rsid w:val="00C51FCB"/>
    <w:rsid w:val="00C5509A"/>
    <w:rsid w:val="00C56737"/>
    <w:rsid w:val="00C678DA"/>
    <w:rsid w:val="00C73C0B"/>
    <w:rsid w:val="00C818BE"/>
    <w:rsid w:val="00C839A1"/>
    <w:rsid w:val="00C83FAC"/>
    <w:rsid w:val="00C85957"/>
    <w:rsid w:val="00C87956"/>
    <w:rsid w:val="00C94D6C"/>
    <w:rsid w:val="00C97B91"/>
    <w:rsid w:val="00CA066C"/>
    <w:rsid w:val="00CA2F29"/>
    <w:rsid w:val="00CA7F1D"/>
    <w:rsid w:val="00CB7EAD"/>
    <w:rsid w:val="00CC0FF3"/>
    <w:rsid w:val="00CD0275"/>
    <w:rsid w:val="00CD0BB4"/>
    <w:rsid w:val="00CD5110"/>
    <w:rsid w:val="00CE5E72"/>
    <w:rsid w:val="00CF4708"/>
    <w:rsid w:val="00CF7D02"/>
    <w:rsid w:val="00D0184E"/>
    <w:rsid w:val="00D026DA"/>
    <w:rsid w:val="00D03B68"/>
    <w:rsid w:val="00D117ED"/>
    <w:rsid w:val="00D11C54"/>
    <w:rsid w:val="00D11C67"/>
    <w:rsid w:val="00D1230B"/>
    <w:rsid w:val="00D12AA3"/>
    <w:rsid w:val="00D265CB"/>
    <w:rsid w:val="00D266E4"/>
    <w:rsid w:val="00D26EC5"/>
    <w:rsid w:val="00D27163"/>
    <w:rsid w:val="00D306E8"/>
    <w:rsid w:val="00D36509"/>
    <w:rsid w:val="00D42A51"/>
    <w:rsid w:val="00D4584F"/>
    <w:rsid w:val="00D5060C"/>
    <w:rsid w:val="00D53D62"/>
    <w:rsid w:val="00D540CE"/>
    <w:rsid w:val="00D708D5"/>
    <w:rsid w:val="00D74CBC"/>
    <w:rsid w:val="00D815B5"/>
    <w:rsid w:val="00D846E4"/>
    <w:rsid w:val="00D87864"/>
    <w:rsid w:val="00D91876"/>
    <w:rsid w:val="00D95AC7"/>
    <w:rsid w:val="00D95AFD"/>
    <w:rsid w:val="00D962CD"/>
    <w:rsid w:val="00DB79C5"/>
    <w:rsid w:val="00DC007E"/>
    <w:rsid w:val="00DC0AF5"/>
    <w:rsid w:val="00DC0F7F"/>
    <w:rsid w:val="00DC3285"/>
    <w:rsid w:val="00DC6175"/>
    <w:rsid w:val="00DD108A"/>
    <w:rsid w:val="00DD1EC1"/>
    <w:rsid w:val="00DD52FA"/>
    <w:rsid w:val="00DD7F13"/>
    <w:rsid w:val="00DE0D2D"/>
    <w:rsid w:val="00E04495"/>
    <w:rsid w:val="00E05BA2"/>
    <w:rsid w:val="00E07574"/>
    <w:rsid w:val="00E15977"/>
    <w:rsid w:val="00E16703"/>
    <w:rsid w:val="00E24B27"/>
    <w:rsid w:val="00E251C6"/>
    <w:rsid w:val="00E25408"/>
    <w:rsid w:val="00E25C57"/>
    <w:rsid w:val="00E27EA2"/>
    <w:rsid w:val="00E30918"/>
    <w:rsid w:val="00E31893"/>
    <w:rsid w:val="00E32B46"/>
    <w:rsid w:val="00E32D52"/>
    <w:rsid w:val="00E36D4E"/>
    <w:rsid w:val="00E40524"/>
    <w:rsid w:val="00E46E8C"/>
    <w:rsid w:val="00E533B7"/>
    <w:rsid w:val="00E533C3"/>
    <w:rsid w:val="00E57BEA"/>
    <w:rsid w:val="00E6249C"/>
    <w:rsid w:val="00E637CA"/>
    <w:rsid w:val="00E6771C"/>
    <w:rsid w:val="00E76838"/>
    <w:rsid w:val="00E83D88"/>
    <w:rsid w:val="00E84037"/>
    <w:rsid w:val="00E90931"/>
    <w:rsid w:val="00E95B25"/>
    <w:rsid w:val="00E96F03"/>
    <w:rsid w:val="00E97639"/>
    <w:rsid w:val="00EA14DD"/>
    <w:rsid w:val="00EA2644"/>
    <w:rsid w:val="00EA2666"/>
    <w:rsid w:val="00EA570D"/>
    <w:rsid w:val="00EA7863"/>
    <w:rsid w:val="00EB0DDE"/>
    <w:rsid w:val="00EC5534"/>
    <w:rsid w:val="00EC560D"/>
    <w:rsid w:val="00EC5DCC"/>
    <w:rsid w:val="00ED0ED3"/>
    <w:rsid w:val="00ED11A6"/>
    <w:rsid w:val="00ED1B21"/>
    <w:rsid w:val="00ED7594"/>
    <w:rsid w:val="00EF03B0"/>
    <w:rsid w:val="00EF40A3"/>
    <w:rsid w:val="00EF46FA"/>
    <w:rsid w:val="00EF6606"/>
    <w:rsid w:val="00F00A93"/>
    <w:rsid w:val="00F01D0D"/>
    <w:rsid w:val="00F033A8"/>
    <w:rsid w:val="00F04032"/>
    <w:rsid w:val="00F20726"/>
    <w:rsid w:val="00F20907"/>
    <w:rsid w:val="00F21C0F"/>
    <w:rsid w:val="00F25E21"/>
    <w:rsid w:val="00F30FFC"/>
    <w:rsid w:val="00F33F16"/>
    <w:rsid w:val="00F43DDA"/>
    <w:rsid w:val="00F46CEB"/>
    <w:rsid w:val="00F472F8"/>
    <w:rsid w:val="00F5268C"/>
    <w:rsid w:val="00F548AA"/>
    <w:rsid w:val="00F54BF3"/>
    <w:rsid w:val="00F60B02"/>
    <w:rsid w:val="00F64B1C"/>
    <w:rsid w:val="00F65B71"/>
    <w:rsid w:val="00F70B66"/>
    <w:rsid w:val="00F73812"/>
    <w:rsid w:val="00F82152"/>
    <w:rsid w:val="00F823AB"/>
    <w:rsid w:val="00F977F9"/>
    <w:rsid w:val="00FA4718"/>
    <w:rsid w:val="00FA5CC0"/>
    <w:rsid w:val="00FB22E8"/>
    <w:rsid w:val="00FB3102"/>
    <w:rsid w:val="00FB6B55"/>
    <w:rsid w:val="00FB770D"/>
    <w:rsid w:val="00FC1B51"/>
    <w:rsid w:val="00FC39AD"/>
    <w:rsid w:val="00FC5909"/>
    <w:rsid w:val="00FC7C48"/>
    <w:rsid w:val="00FD1CE4"/>
    <w:rsid w:val="00FE0050"/>
    <w:rsid w:val="00FE1117"/>
    <w:rsid w:val="00FE60A4"/>
    <w:rsid w:val="00FE6FB9"/>
    <w:rsid w:val="00FF1589"/>
    <w:rsid w:val="00FF1B65"/>
    <w:rsid w:val="00FF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9E4084"/>
  <w15:docId w15:val="{C01BA92D-F333-4478-9284-018B0CEB0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D29"/>
  </w:style>
  <w:style w:type="paragraph" w:styleId="Ttulo1">
    <w:name w:val="heading 1"/>
    <w:basedOn w:val="Normal"/>
    <w:next w:val="Normal"/>
    <w:link w:val="Ttulo1Car"/>
    <w:uiPriority w:val="9"/>
    <w:qFormat/>
    <w:rsid w:val="00F70B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70B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B6B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6B5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6B5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6B5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6B5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6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B55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447E50"/>
    <w:pPr>
      <w:ind w:left="720"/>
      <w:contextualSpacing/>
    </w:pPr>
  </w:style>
  <w:style w:type="table" w:styleId="Tablaconcuadrcula">
    <w:name w:val="Table Grid"/>
    <w:basedOn w:val="Tablanormal"/>
    <w:uiPriority w:val="39"/>
    <w:rsid w:val="00160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3A6DC4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F70B6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F70B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oindependiente">
    <w:name w:val="Body Text"/>
    <w:basedOn w:val="Normal"/>
    <w:link w:val="TextoindependienteCar"/>
    <w:uiPriority w:val="99"/>
    <w:unhideWhenUsed/>
    <w:rsid w:val="00F70B6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F70B66"/>
  </w:style>
  <w:style w:type="paragraph" w:styleId="Sangranormal">
    <w:name w:val="Normal Indent"/>
    <w:basedOn w:val="Normal"/>
    <w:uiPriority w:val="99"/>
    <w:unhideWhenUsed/>
    <w:rsid w:val="00F70B66"/>
    <w:pPr>
      <w:ind w:left="708"/>
    </w:p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F70B66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F70B66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70B66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3C3D0B"/>
    <w:pPr>
      <w:spacing w:after="0" w:line="240" w:lineRule="auto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D1DD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D1DD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1D1DDB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7640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6403A"/>
  </w:style>
  <w:style w:type="paragraph" w:styleId="Piedepgina">
    <w:name w:val="footer"/>
    <w:basedOn w:val="Normal"/>
    <w:link w:val="PiedepginaCar"/>
    <w:uiPriority w:val="99"/>
    <w:unhideWhenUsed/>
    <w:rsid w:val="007640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403A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30FFC"/>
    <w:rPr>
      <w:color w:val="605E5C"/>
      <w:shd w:val="clear" w:color="auto" w:fill="E1DFDD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0968BF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968BF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0968BF"/>
    <w:rPr>
      <w:vertAlign w:val="superscript"/>
    </w:rPr>
  </w:style>
  <w:style w:type="character" w:customStyle="1" w:styleId="symbols">
    <w:name w:val="symbols"/>
    <w:basedOn w:val="Fuentedeprrafopredeter"/>
    <w:rsid w:val="003A7841"/>
  </w:style>
  <w:style w:type="character" w:styleId="nfasis">
    <w:name w:val="Emphasis"/>
    <w:basedOn w:val="Fuentedeprrafopredeter"/>
    <w:uiPriority w:val="20"/>
    <w:qFormat/>
    <w:rsid w:val="00DC0A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3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93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3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3181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6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3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5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326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940868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31815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299405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332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02615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7452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8f9a3ca-9759-4e22-ba39-b1f3f0aa4cb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C9ABE140BCDD145988D8C72956459CE" ma:contentTypeVersion="9" ma:contentTypeDescription="Crear nuevo documento." ma:contentTypeScope="" ma:versionID="88370877df70eb1387e3f82c32777fa7">
  <xsd:schema xmlns:xsd="http://www.w3.org/2001/XMLSchema" xmlns:xs="http://www.w3.org/2001/XMLSchema" xmlns:p="http://schemas.microsoft.com/office/2006/metadata/properties" xmlns:ns3="98f9a3ca-9759-4e22-ba39-b1f3f0aa4cb2" xmlns:ns4="3c385caf-98a2-4a15-95a8-35bd6896d3d6" targetNamespace="http://schemas.microsoft.com/office/2006/metadata/properties" ma:root="true" ma:fieldsID="faab9b3c900f8bb4b4bdd7af8151ea19" ns3:_="" ns4:_="">
    <xsd:import namespace="98f9a3ca-9759-4e22-ba39-b1f3f0aa4cb2"/>
    <xsd:import namespace="3c385caf-98a2-4a15-95a8-35bd6896d3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9a3ca-9759-4e22-ba39-b1f3f0aa4c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385caf-98a2-4a15-95a8-35bd6896d3d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C16E2EE-C25C-4F8E-863C-7B63E10703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CF64F4-460D-423F-8A84-21FF1873B64A}">
  <ds:schemaRefs>
    <ds:schemaRef ds:uri="http://schemas.microsoft.com/office/2006/metadata/properties"/>
    <ds:schemaRef ds:uri="http://schemas.microsoft.com/office/infopath/2007/PartnerControls"/>
    <ds:schemaRef ds:uri="98f9a3ca-9759-4e22-ba39-b1f3f0aa4cb2"/>
  </ds:schemaRefs>
</ds:datastoreItem>
</file>

<file path=customXml/itemProps3.xml><?xml version="1.0" encoding="utf-8"?>
<ds:datastoreItem xmlns:ds="http://schemas.openxmlformats.org/officeDocument/2006/customXml" ds:itemID="{2E7AB289-891D-4B43-9953-1B283C71A2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f9a3ca-9759-4e22-ba39-b1f3f0aa4cb2"/>
    <ds:schemaRef ds:uri="3c385caf-98a2-4a15-95a8-35bd6896d3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0D3C49-3285-44DC-AE83-9182F5431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9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Sainz-Díaz</dc:creator>
  <cp:keywords/>
  <dc:description/>
  <cp:lastModifiedBy>Ignacio Sainz-Díaz</cp:lastModifiedBy>
  <cp:revision>3</cp:revision>
  <cp:lastPrinted>2024-09-18T22:01:00Z</cp:lastPrinted>
  <dcterms:created xsi:type="dcterms:W3CDTF">2024-09-23T10:36:00Z</dcterms:created>
  <dcterms:modified xsi:type="dcterms:W3CDTF">2024-09-23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9ABE140BCDD145988D8C72956459CE</vt:lpwstr>
  </property>
</Properties>
</file>